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95BDF03" w14:textId="0B8C5E6E" w:rsidR="00873D5D" w:rsidRDefault="00F1650B" w:rsidP="00E81BEA">
      <w:pPr>
        <w:spacing w:after="0" w:line="480" w:lineRule="auto"/>
        <w:rPr>
          <w:rFonts w:cstheme="minorHAnsi"/>
          <w:b/>
          <w:sz w:val="24"/>
          <w:szCs w:val="24"/>
        </w:rPr>
      </w:pPr>
      <w:r>
        <w:rPr>
          <w:rFonts w:cstheme="minorHAnsi"/>
          <w:b/>
          <w:sz w:val="24"/>
          <w:szCs w:val="24"/>
        </w:rPr>
        <w:t xml:space="preserve">Table 1: </w:t>
      </w:r>
      <w:proofErr w:type="spellStart"/>
      <w:r w:rsidR="004F6ABD" w:rsidRPr="004F6ABD">
        <w:rPr>
          <w:rFonts w:cstheme="minorHAnsi"/>
          <w:b/>
          <w:sz w:val="24"/>
          <w:szCs w:val="24"/>
        </w:rPr>
        <w:t>Subadult</w:t>
      </w:r>
      <w:proofErr w:type="spellEnd"/>
      <w:r w:rsidR="004F6ABD" w:rsidRPr="004F6ABD">
        <w:rPr>
          <w:rFonts w:cstheme="minorHAnsi"/>
          <w:b/>
          <w:sz w:val="24"/>
          <w:szCs w:val="24"/>
        </w:rPr>
        <w:t xml:space="preserve"> radiated tortoise biochemist</w:t>
      </w:r>
      <w:r w:rsidR="00624C9F">
        <w:rPr>
          <w:rFonts w:cstheme="minorHAnsi"/>
          <w:b/>
          <w:sz w:val="24"/>
          <w:szCs w:val="24"/>
        </w:rPr>
        <w:t>r</w:t>
      </w:r>
      <w:r w:rsidR="004F6ABD" w:rsidRPr="004F6ABD">
        <w:rPr>
          <w:rFonts w:cstheme="minorHAnsi"/>
          <w:b/>
          <w:sz w:val="24"/>
          <w:szCs w:val="24"/>
        </w:rPr>
        <w:t xml:space="preserve">y reference intervals and descriptive statistics </w:t>
      </w:r>
      <w:r w:rsidR="00954BC6">
        <w:rPr>
          <w:rFonts w:cstheme="minorHAnsi"/>
          <w:b/>
          <w:sz w:val="24"/>
          <w:szCs w:val="24"/>
        </w:rPr>
        <w:t xml:space="preserve">in United States conventional units </w:t>
      </w:r>
      <w:r w:rsidR="004F6ABD" w:rsidRPr="004F6ABD">
        <w:rPr>
          <w:rFonts w:cstheme="minorHAnsi"/>
          <w:b/>
          <w:sz w:val="24"/>
          <w:szCs w:val="24"/>
        </w:rPr>
        <w:t xml:space="preserve">based on clinically healthy individuals living in a rehabilitation setting within their </w:t>
      </w:r>
      <w:r w:rsidR="00C6379B">
        <w:rPr>
          <w:rFonts w:cstheme="minorHAnsi"/>
          <w:b/>
          <w:sz w:val="24"/>
          <w:szCs w:val="24"/>
        </w:rPr>
        <w:t>natural</w:t>
      </w:r>
      <w:r w:rsidR="00C6379B" w:rsidRPr="004F6ABD">
        <w:rPr>
          <w:rFonts w:cstheme="minorHAnsi"/>
          <w:b/>
          <w:sz w:val="24"/>
          <w:szCs w:val="24"/>
        </w:rPr>
        <w:t xml:space="preserve"> </w:t>
      </w:r>
      <w:r w:rsidR="00046CBC">
        <w:rPr>
          <w:rFonts w:cstheme="minorHAnsi"/>
          <w:b/>
          <w:sz w:val="24"/>
          <w:szCs w:val="24"/>
        </w:rPr>
        <w:t>range</w:t>
      </w:r>
      <w:r w:rsidR="00BA4EF2">
        <w:rPr>
          <w:rFonts w:cstheme="minorHAnsi"/>
          <w:b/>
          <w:sz w:val="24"/>
          <w:szCs w:val="24"/>
        </w:rPr>
        <w:t>.</w:t>
      </w:r>
      <w:bookmarkStart w:id="0" w:name="_GoBack"/>
      <w:bookmarkEnd w:id="0"/>
    </w:p>
    <w:tbl>
      <w:tblPr>
        <w:tblW w:w="13990" w:type="dxa"/>
        <w:tblLayout w:type="fixed"/>
        <w:tblLook w:val="04A0" w:firstRow="1" w:lastRow="0" w:firstColumn="1" w:lastColumn="0" w:noHBand="0" w:noVBand="1"/>
      </w:tblPr>
      <w:tblGrid>
        <w:gridCol w:w="1620"/>
        <w:gridCol w:w="447"/>
        <w:gridCol w:w="541"/>
        <w:gridCol w:w="718"/>
        <w:gridCol w:w="630"/>
        <w:gridCol w:w="894"/>
        <w:gridCol w:w="550"/>
        <w:gridCol w:w="672"/>
        <w:gridCol w:w="858"/>
        <w:gridCol w:w="593"/>
        <w:gridCol w:w="875"/>
        <w:gridCol w:w="1102"/>
        <w:gridCol w:w="1120"/>
        <w:gridCol w:w="1210"/>
        <w:gridCol w:w="2160"/>
      </w:tblGrid>
      <w:tr w:rsidR="008C16F7" w:rsidRPr="00AF268C" w14:paraId="297BC79C" w14:textId="77777777" w:rsidTr="00951DD9">
        <w:trPr>
          <w:trHeight w:val="618"/>
        </w:trPr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2741A79" w14:textId="6E0D8205" w:rsidR="00AF268C" w:rsidRPr="00AF268C" w:rsidRDefault="00AF268C" w:rsidP="00AF26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AF268C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Analyte</w:t>
            </w:r>
            <w:proofErr w:type="spellEnd"/>
          </w:p>
        </w:tc>
        <w:tc>
          <w:tcPr>
            <w:tcW w:w="4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B2855F8" w14:textId="77777777" w:rsidR="00AF268C" w:rsidRPr="00AF268C" w:rsidRDefault="00AF268C" w:rsidP="00AF26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AF268C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VS</w:t>
            </w:r>
          </w:p>
        </w:tc>
        <w:tc>
          <w:tcPr>
            <w:tcW w:w="5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576E5E8" w14:textId="77777777" w:rsidR="00AF268C" w:rsidRPr="00AF268C" w:rsidRDefault="00AF268C" w:rsidP="00AF26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AF268C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n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D5ED4D1" w14:textId="77777777" w:rsidR="00AF268C" w:rsidRPr="00AF268C" w:rsidRDefault="00AF268C" w:rsidP="00AF26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AF268C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A17201B" w14:textId="77777777" w:rsidR="00AF268C" w:rsidRPr="00AF268C" w:rsidRDefault="00AF268C" w:rsidP="00AF26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AF268C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SD</w:t>
            </w:r>
          </w:p>
        </w:tc>
        <w:tc>
          <w:tcPr>
            <w:tcW w:w="8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4377EE7" w14:textId="77777777" w:rsidR="00AF268C" w:rsidRPr="00AF268C" w:rsidRDefault="00AF268C" w:rsidP="00AF26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AF268C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Median</w:t>
            </w:r>
          </w:p>
        </w:tc>
        <w:tc>
          <w:tcPr>
            <w:tcW w:w="5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00C4E9D" w14:textId="77777777" w:rsidR="00AF268C" w:rsidRPr="00AF268C" w:rsidRDefault="00AF268C" w:rsidP="00AF26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AF268C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Min</w:t>
            </w:r>
          </w:p>
        </w:tc>
        <w:tc>
          <w:tcPr>
            <w:tcW w:w="6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330D00D" w14:textId="77777777" w:rsidR="00AF268C" w:rsidRPr="00AF268C" w:rsidRDefault="00AF268C" w:rsidP="00AF26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AF268C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Max</w:t>
            </w:r>
          </w:p>
        </w:tc>
        <w:tc>
          <w:tcPr>
            <w:tcW w:w="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2AA55AC" w14:textId="43BBA9C3" w:rsidR="00AF268C" w:rsidRPr="00AF268C" w:rsidRDefault="00AF268C" w:rsidP="00AF26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AF268C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5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BA55DE1" w14:textId="7EF208C0" w:rsidR="00AF268C" w:rsidRPr="00AF268C" w:rsidRDefault="00AF268C" w:rsidP="00AF26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AF268C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Dist</w:t>
            </w:r>
            <w:r w:rsidR="00216A09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.</w:t>
            </w:r>
            <w:r w:rsidRPr="00AF268C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20F7C00" w14:textId="77777777" w:rsidR="00AF268C" w:rsidRPr="00AF268C" w:rsidRDefault="00AF268C" w:rsidP="00AF26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AF268C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RI Method</w:t>
            </w:r>
          </w:p>
        </w:tc>
        <w:tc>
          <w:tcPr>
            <w:tcW w:w="11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714B7D4" w14:textId="77777777" w:rsidR="00AF268C" w:rsidRPr="00AF268C" w:rsidRDefault="00AF268C" w:rsidP="00AF26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AF268C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RI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2A3D082" w14:textId="77777777" w:rsidR="008C16F7" w:rsidRDefault="00AF268C" w:rsidP="008C16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AF268C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 xml:space="preserve">LRL </w:t>
            </w:r>
          </w:p>
          <w:p w14:paraId="70DD4A2E" w14:textId="1D61F940" w:rsidR="00AF268C" w:rsidRPr="00AF268C" w:rsidRDefault="00AF268C" w:rsidP="008C16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AF268C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90% CI</w:t>
            </w:r>
          </w:p>
        </w:tc>
        <w:tc>
          <w:tcPr>
            <w:tcW w:w="12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BC54A14" w14:textId="77777777" w:rsidR="008C16F7" w:rsidRDefault="00AF268C" w:rsidP="00AF26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AF268C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 xml:space="preserve">URL </w:t>
            </w:r>
          </w:p>
          <w:p w14:paraId="7473C4D0" w14:textId="2FDFE79D" w:rsidR="00AF268C" w:rsidRPr="00AF268C" w:rsidRDefault="00AF268C" w:rsidP="00AF26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AF268C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90% CI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8525461" w14:textId="77777777" w:rsidR="00AF268C" w:rsidRPr="00AF268C" w:rsidRDefault="00AF268C" w:rsidP="00AF26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AF268C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Data excluded</w:t>
            </w:r>
          </w:p>
        </w:tc>
      </w:tr>
      <w:tr w:rsidR="008C16F7" w:rsidRPr="00AF268C" w14:paraId="48A8AB79" w14:textId="77777777" w:rsidTr="00951DD9">
        <w:trPr>
          <w:trHeight w:val="311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A57242" w14:textId="77777777" w:rsidR="00AF268C" w:rsidRPr="00AF268C" w:rsidRDefault="00AF268C" w:rsidP="00AF26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F268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S (g/</w:t>
            </w:r>
            <w:proofErr w:type="spellStart"/>
            <w:r w:rsidRPr="00AF268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L</w:t>
            </w:r>
            <w:proofErr w:type="spellEnd"/>
            <w:r w:rsidRPr="00AF268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1D0580" w14:textId="77777777" w:rsidR="00AF268C" w:rsidRPr="00AF268C" w:rsidRDefault="00AF268C" w:rsidP="00AF26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F268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68C9D4" w14:textId="77777777" w:rsidR="00AF268C" w:rsidRPr="00AF268C" w:rsidRDefault="00AF268C" w:rsidP="00AF26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F268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13AB0C" w14:textId="77777777" w:rsidR="00AF268C" w:rsidRPr="00AF268C" w:rsidRDefault="00AF268C" w:rsidP="00AF26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F268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95CDE4" w14:textId="77777777" w:rsidR="00AF268C" w:rsidRPr="00AF268C" w:rsidRDefault="00AF268C" w:rsidP="00AF26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F268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087832" w14:textId="77777777" w:rsidR="00AF268C" w:rsidRPr="00AF268C" w:rsidRDefault="00AF268C" w:rsidP="00AF26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F268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9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F8043D" w14:textId="77777777" w:rsidR="00AF268C" w:rsidRPr="00AF268C" w:rsidRDefault="00AF268C" w:rsidP="00AF26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F268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C74531" w14:textId="77777777" w:rsidR="00AF268C" w:rsidRPr="00AF268C" w:rsidRDefault="00AF268C" w:rsidP="00AF26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F268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.8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B64902" w14:textId="77777777" w:rsidR="00AF268C" w:rsidRPr="00AF268C" w:rsidRDefault="00AF268C" w:rsidP="00AF26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F268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1BB441" w14:textId="77777777" w:rsidR="00AF268C" w:rsidRPr="00AF268C" w:rsidRDefault="00AF268C" w:rsidP="00AF26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F268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G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DF1C59" w14:textId="77777777" w:rsidR="00AF268C" w:rsidRPr="00AF268C" w:rsidRDefault="00AF268C" w:rsidP="00AF26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F268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P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4F4A09" w14:textId="671D7552" w:rsidR="00AF268C" w:rsidRPr="00AF268C" w:rsidRDefault="00AF268C" w:rsidP="00AF26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F268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5</w:t>
            </w:r>
            <w:r w:rsidR="0016670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–</w:t>
            </w:r>
            <w:r w:rsidRPr="00AF268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.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D834F5" w14:textId="14EBF594" w:rsidR="00AF268C" w:rsidRPr="00AF268C" w:rsidRDefault="00AF268C" w:rsidP="00AF26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F268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3</w:t>
            </w:r>
            <w:r w:rsidR="0016670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–</w:t>
            </w:r>
            <w:r w:rsidRPr="00AF268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744DE0" w14:textId="13BBCEA0" w:rsidR="00AF268C" w:rsidRPr="00AF268C" w:rsidRDefault="00AF268C" w:rsidP="00AF26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F268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8</w:t>
            </w:r>
            <w:r w:rsidR="0016670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–</w:t>
            </w:r>
            <w:r w:rsidRPr="00AF268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.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DC9764" w14:textId="77777777" w:rsidR="00AF268C" w:rsidRPr="00AF268C" w:rsidRDefault="00AF268C" w:rsidP="00AF26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F268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/A</w:t>
            </w:r>
          </w:p>
        </w:tc>
      </w:tr>
      <w:tr w:rsidR="008C16F7" w:rsidRPr="00AF268C" w14:paraId="09CB329F" w14:textId="77777777" w:rsidTr="00951DD9">
        <w:trPr>
          <w:trHeight w:val="311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C71A20" w14:textId="77777777" w:rsidR="00AF268C" w:rsidRPr="00AF268C" w:rsidRDefault="00AF268C" w:rsidP="00AF26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F268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P (g/</w:t>
            </w:r>
            <w:proofErr w:type="spellStart"/>
            <w:r w:rsidRPr="00AF268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L</w:t>
            </w:r>
            <w:proofErr w:type="spellEnd"/>
            <w:r w:rsidRPr="00AF268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41F6F2" w14:textId="77777777" w:rsidR="00AF268C" w:rsidRPr="00AF268C" w:rsidRDefault="00AF268C" w:rsidP="00AF26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F268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AB7A08" w14:textId="77777777" w:rsidR="00AF268C" w:rsidRPr="00AF268C" w:rsidRDefault="00AF268C" w:rsidP="00AF26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F268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754FC3" w14:textId="77777777" w:rsidR="00AF268C" w:rsidRPr="00AF268C" w:rsidRDefault="00AF268C" w:rsidP="00AF26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F268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81B0EC" w14:textId="77777777" w:rsidR="00AF268C" w:rsidRPr="00AF268C" w:rsidRDefault="00AF268C" w:rsidP="00AF26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F268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6D39B5" w14:textId="77777777" w:rsidR="00AF268C" w:rsidRPr="00AF268C" w:rsidRDefault="00AF268C" w:rsidP="00AF26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F268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4BA4C8" w14:textId="77777777" w:rsidR="00AF268C" w:rsidRPr="00AF268C" w:rsidRDefault="00AF268C" w:rsidP="00AF26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F268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FD3FD6" w14:textId="77777777" w:rsidR="00AF268C" w:rsidRPr="00AF268C" w:rsidRDefault="00AF268C" w:rsidP="00AF26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F268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3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86AA8B" w14:textId="77777777" w:rsidR="00AF268C" w:rsidRPr="00AF268C" w:rsidRDefault="00AF268C" w:rsidP="00AF26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F268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10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495A02" w14:textId="77777777" w:rsidR="00AF268C" w:rsidRPr="00AF268C" w:rsidRDefault="00AF268C" w:rsidP="00AF26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F268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G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0ECB74" w14:textId="77777777" w:rsidR="00AF268C" w:rsidRPr="00AF268C" w:rsidRDefault="00AF268C" w:rsidP="00AF26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F268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P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9FFAFA" w14:textId="415BF4DC" w:rsidR="00AF268C" w:rsidRPr="00AF268C" w:rsidRDefault="00AF268C" w:rsidP="00AF26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F268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9</w:t>
            </w:r>
            <w:r w:rsidR="0016670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–</w:t>
            </w:r>
            <w:r w:rsidRPr="00AF268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6C40DA" w14:textId="058AE9C7" w:rsidR="00AF268C" w:rsidRPr="00AF268C" w:rsidRDefault="00AF268C" w:rsidP="00AF26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F268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9</w:t>
            </w:r>
            <w:r w:rsidR="0016670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–</w:t>
            </w:r>
            <w:r w:rsidRPr="00AF268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00EAF3" w14:textId="092890F7" w:rsidR="00AF268C" w:rsidRPr="00AF268C" w:rsidRDefault="00AF268C" w:rsidP="00AF26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F268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7</w:t>
            </w:r>
            <w:r w:rsidR="0016670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–</w:t>
            </w:r>
            <w:r w:rsidRPr="00AF268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423A80" w14:textId="77777777" w:rsidR="00AF268C" w:rsidRPr="00AF268C" w:rsidRDefault="00AF268C" w:rsidP="00AF26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F268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/A</w:t>
            </w:r>
          </w:p>
        </w:tc>
      </w:tr>
      <w:tr w:rsidR="008C16F7" w:rsidRPr="00AF268C" w14:paraId="6A0541C8" w14:textId="77777777" w:rsidTr="00951DD9">
        <w:trPr>
          <w:trHeight w:val="311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61A360" w14:textId="77777777" w:rsidR="00AF268C" w:rsidRPr="00AF268C" w:rsidRDefault="00AF268C" w:rsidP="00AF26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F268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ST (U/L)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C57AC1" w14:textId="77777777" w:rsidR="00AF268C" w:rsidRPr="00AF268C" w:rsidRDefault="00AF268C" w:rsidP="00AF26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F268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0338FF" w14:textId="77777777" w:rsidR="00AF268C" w:rsidRPr="00AF268C" w:rsidRDefault="00AF268C" w:rsidP="00AF26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F268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AE6447" w14:textId="77777777" w:rsidR="00AF268C" w:rsidRPr="00AF268C" w:rsidRDefault="00AF268C" w:rsidP="00AF26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F268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49E93C" w14:textId="77777777" w:rsidR="00AF268C" w:rsidRPr="00AF268C" w:rsidRDefault="00AF268C" w:rsidP="00AF26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F268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857CC8" w14:textId="77777777" w:rsidR="00AF268C" w:rsidRPr="00AF268C" w:rsidRDefault="00AF268C" w:rsidP="00AF26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F268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8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110AA0" w14:textId="77777777" w:rsidR="00AF268C" w:rsidRPr="00AF268C" w:rsidRDefault="00AF268C" w:rsidP="00AF26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F268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D193A2" w14:textId="77777777" w:rsidR="00AF268C" w:rsidRPr="00AF268C" w:rsidRDefault="00AF268C" w:rsidP="00AF26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F268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42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19A344" w14:textId="77777777" w:rsidR="00AF268C" w:rsidRPr="00AF268C" w:rsidRDefault="00AF268C" w:rsidP="00AF26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F268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993375" w14:textId="77777777" w:rsidR="00AF268C" w:rsidRPr="00AF268C" w:rsidRDefault="00AF268C" w:rsidP="00AF26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F268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G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57DB7B" w14:textId="77777777" w:rsidR="00AF268C" w:rsidRPr="00AF268C" w:rsidRDefault="00AF268C" w:rsidP="00AF26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F268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P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8BDE92" w14:textId="711E066C" w:rsidR="00AF268C" w:rsidRPr="00AF268C" w:rsidRDefault="00AF268C" w:rsidP="00AF26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F268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9</w:t>
            </w:r>
            <w:r w:rsidR="0016670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–</w:t>
            </w:r>
            <w:r w:rsidRPr="00AF268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1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E63532" w14:textId="3D4DF379" w:rsidR="00AF268C" w:rsidRPr="00AF268C" w:rsidRDefault="00AF268C" w:rsidP="00AF26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F268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1</w:t>
            </w:r>
            <w:r w:rsidR="0016670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–</w:t>
            </w:r>
            <w:r w:rsidRPr="00AF268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9394CF" w14:textId="075B1F8A" w:rsidR="00AF268C" w:rsidRPr="00AF268C" w:rsidRDefault="00AF268C" w:rsidP="00AF26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F268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6</w:t>
            </w:r>
            <w:r w:rsidR="0016670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–</w:t>
            </w:r>
            <w:r w:rsidRPr="00AF268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4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C09448" w14:textId="77777777" w:rsidR="00AF268C" w:rsidRPr="00AF268C" w:rsidRDefault="00AF268C" w:rsidP="00AF26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F268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/A</w:t>
            </w:r>
          </w:p>
        </w:tc>
      </w:tr>
      <w:tr w:rsidR="008C16F7" w:rsidRPr="00AF268C" w14:paraId="1D71A308" w14:textId="77777777" w:rsidTr="00951DD9">
        <w:trPr>
          <w:trHeight w:val="311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B97543" w14:textId="77777777" w:rsidR="00AF268C" w:rsidRPr="00AF268C" w:rsidRDefault="00AF268C" w:rsidP="00AF26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F268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ST (U/L)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D482D9" w14:textId="77777777" w:rsidR="00AF268C" w:rsidRPr="00AF268C" w:rsidRDefault="00AF268C" w:rsidP="00AF26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F268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C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ACB42C" w14:textId="77777777" w:rsidR="00AF268C" w:rsidRPr="00AF268C" w:rsidRDefault="00AF268C" w:rsidP="00AF26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F268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88C0D9" w14:textId="77777777" w:rsidR="00AF268C" w:rsidRPr="00AF268C" w:rsidRDefault="00AF268C" w:rsidP="00AF26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F268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5AF589" w14:textId="77777777" w:rsidR="00AF268C" w:rsidRPr="00AF268C" w:rsidRDefault="00AF268C" w:rsidP="00AF26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F268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8A6528" w14:textId="77777777" w:rsidR="00AF268C" w:rsidRPr="00AF268C" w:rsidRDefault="00AF268C" w:rsidP="00AF26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F268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5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5787F3" w14:textId="77777777" w:rsidR="00AF268C" w:rsidRPr="00AF268C" w:rsidRDefault="00AF268C" w:rsidP="00AF26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F268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0735A4" w14:textId="77777777" w:rsidR="00AF268C" w:rsidRPr="00AF268C" w:rsidRDefault="00AF268C" w:rsidP="00AF26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F268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45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A1AF8B" w14:textId="77777777" w:rsidR="00AF268C" w:rsidRPr="00AF268C" w:rsidRDefault="00AF268C" w:rsidP="00AF26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F268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D82E9A" w14:textId="77777777" w:rsidR="00AF268C" w:rsidRPr="00AF268C" w:rsidRDefault="00AF268C" w:rsidP="00AF26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F268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G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80B23E" w14:textId="77777777" w:rsidR="00AF268C" w:rsidRPr="00AF268C" w:rsidRDefault="00AF268C" w:rsidP="00AF26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F268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P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42EEBB" w14:textId="18410489" w:rsidR="00AF268C" w:rsidRPr="00AF268C" w:rsidRDefault="00AF268C" w:rsidP="00AF26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F268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8</w:t>
            </w:r>
            <w:r w:rsidR="0016670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–</w:t>
            </w:r>
            <w:r w:rsidRPr="00AF268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CD5F96" w14:textId="6EB3B57C" w:rsidR="00AF268C" w:rsidRPr="00AF268C" w:rsidRDefault="00AF268C" w:rsidP="00AF26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F268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1</w:t>
            </w:r>
            <w:r w:rsidR="0016670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–</w:t>
            </w:r>
            <w:r w:rsidRPr="00AF268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D8EDAA" w14:textId="44A79231" w:rsidR="00AF268C" w:rsidRPr="00AF268C" w:rsidRDefault="00AF268C" w:rsidP="00AF26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F268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0</w:t>
            </w:r>
            <w:r w:rsidR="0016670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–</w:t>
            </w:r>
            <w:r w:rsidRPr="00AF268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4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224303" w14:textId="77777777" w:rsidR="00AF268C" w:rsidRPr="00AF268C" w:rsidRDefault="00AF268C" w:rsidP="00AF26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F268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/A</w:t>
            </w:r>
          </w:p>
        </w:tc>
      </w:tr>
      <w:tr w:rsidR="008C16F7" w:rsidRPr="00AF268C" w14:paraId="67B82EFD" w14:textId="77777777" w:rsidTr="00951DD9">
        <w:trPr>
          <w:trHeight w:val="311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8834B0" w14:textId="77777777" w:rsidR="00AF268C" w:rsidRPr="00AF268C" w:rsidRDefault="00AF268C" w:rsidP="00AF26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F268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ST (U/L)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5A020E" w14:textId="77777777" w:rsidR="00AF268C" w:rsidRPr="00AF268C" w:rsidRDefault="00AF268C" w:rsidP="00AF26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F268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r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0D9CD1" w14:textId="77777777" w:rsidR="00AF268C" w:rsidRPr="00AF268C" w:rsidRDefault="00AF268C" w:rsidP="00AF26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F268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45CD93" w14:textId="77777777" w:rsidR="00AF268C" w:rsidRPr="00AF268C" w:rsidRDefault="00AF268C" w:rsidP="00AF26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F268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EC5D78" w14:textId="77777777" w:rsidR="00AF268C" w:rsidRPr="00AF268C" w:rsidRDefault="00AF268C" w:rsidP="00AF26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F268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CA68A2" w14:textId="77777777" w:rsidR="00AF268C" w:rsidRPr="00AF268C" w:rsidRDefault="00AF268C" w:rsidP="00AF26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F268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1CF6DA" w14:textId="77777777" w:rsidR="00AF268C" w:rsidRPr="00AF268C" w:rsidRDefault="00AF268C" w:rsidP="00AF26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F268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7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36E789" w14:textId="77777777" w:rsidR="00AF268C" w:rsidRPr="00AF268C" w:rsidRDefault="00AF268C" w:rsidP="00AF26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F268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42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5D1A2E" w14:textId="77777777" w:rsidR="00AF268C" w:rsidRPr="00AF268C" w:rsidRDefault="00AF268C" w:rsidP="00AF26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F268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C24561" w14:textId="77777777" w:rsidR="00AF268C" w:rsidRPr="00AF268C" w:rsidRDefault="00AF268C" w:rsidP="00AF26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F268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G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EC8D55" w14:textId="77777777" w:rsidR="00AF268C" w:rsidRPr="00AF268C" w:rsidRDefault="00AF268C" w:rsidP="00AF26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F268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P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F6A95B" w14:textId="7D6790E2" w:rsidR="00AF268C" w:rsidRPr="00AF268C" w:rsidRDefault="00AF268C" w:rsidP="00AF26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F268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7</w:t>
            </w:r>
            <w:r w:rsidR="0016670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–</w:t>
            </w:r>
            <w:r w:rsidRPr="00AF268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3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CBD9BB" w14:textId="4CD2AB26" w:rsidR="00AF268C" w:rsidRPr="00AF268C" w:rsidRDefault="00AF268C" w:rsidP="00AF26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F268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7</w:t>
            </w:r>
            <w:r w:rsidR="0016670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–</w:t>
            </w:r>
            <w:r w:rsidRPr="00AF268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6CB453" w14:textId="22A0D14B" w:rsidR="00AF268C" w:rsidRPr="00AF268C" w:rsidRDefault="00AF268C" w:rsidP="00AF26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F268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4</w:t>
            </w:r>
            <w:r w:rsidR="0016670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–</w:t>
            </w:r>
            <w:r w:rsidRPr="00AF268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4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4EA260" w14:textId="77777777" w:rsidR="00AF268C" w:rsidRPr="00AF268C" w:rsidRDefault="00AF268C" w:rsidP="00AF26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F268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/A</w:t>
            </w:r>
          </w:p>
        </w:tc>
      </w:tr>
      <w:tr w:rsidR="008C16F7" w:rsidRPr="00AF268C" w14:paraId="5E80C914" w14:textId="77777777" w:rsidTr="00951DD9">
        <w:trPr>
          <w:trHeight w:val="311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FEF9241" w14:textId="77777777" w:rsidR="00AF268C" w:rsidRPr="00AF268C" w:rsidRDefault="00AF268C" w:rsidP="008F0E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F268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K (U/L)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4CA8222" w14:textId="77777777" w:rsidR="00AF268C" w:rsidRPr="00AF268C" w:rsidRDefault="00AF268C" w:rsidP="008F0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F268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7EF26DF" w14:textId="77777777" w:rsidR="00AF268C" w:rsidRPr="00AF268C" w:rsidRDefault="00AF268C" w:rsidP="008F0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F268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CB30EA8" w14:textId="77777777" w:rsidR="00AF268C" w:rsidRPr="00AF268C" w:rsidRDefault="00AF268C" w:rsidP="008F0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F268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6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C460E1D" w14:textId="77777777" w:rsidR="00AF268C" w:rsidRPr="00AF268C" w:rsidRDefault="00AF268C" w:rsidP="008F0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F268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26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6982229" w14:textId="77777777" w:rsidR="00AF268C" w:rsidRPr="00AF268C" w:rsidRDefault="00AF268C" w:rsidP="008F0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F268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87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5635E81" w14:textId="77777777" w:rsidR="00AF268C" w:rsidRPr="00AF268C" w:rsidRDefault="00AF268C" w:rsidP="008F0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F268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3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02D4C02" w14:textId="77777777" w:rsidR="00AF268C" w:rsidRPr="00AF268C" w:rsidRDefault="00AF268C" w:rsidP="008F0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F268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011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4C9DE10" w14:textId="77777777" w:rsidR="00AF268C" w:rsidRPr="00AF268C" w:rsidRDefault="00AF268C" w:rsidP="008F0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F268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F58F6E3" w14:textId="77777777" w:rsidR="00AF268C" w:rsidRPr="00AF268C" w:rsidRDefault="00AF268C" w:rsidP="008F0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F268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G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3042B98" w14:textId="77777777" w:rsidR="00AF268C" w:rsidRPr="00AF268C" w:rsidRDefault="00AF268C" w:rsidP="008F0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F268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T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2094AD9" w14:textId="5CB5153A" w:rsidR="00AF268C" w:rsidRPr="00AF268C" w:rsidRDefault="00AF268C" w:rsidP="008F0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F268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1</w:t>
            </w:r>
            <w:r w:rsidR="0016670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–</w:t>
            </w:r>
            <w:r w:rsidRPr="00AF268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45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9893E80" w14:textId="4D385845" w:rsidR="00AF268C" w:rsidRPr="00AF268C" w:rsidRDefault="00AF268C" w:rsidP="008F0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F268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84</w:t>
            </w:r>
            <w:r w:rsidR="0016670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–</w:t>
            </w:r>
            <w:r w:rsidRPr="00AF268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29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12F7BE9" w14:textId="453C061A" w:rsidR="00AF268C" w:rsidRPr="00AF268C" w:rsidRDefault="00AF268C" w:rsidP="008F0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F268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726</w:t>
            </w:r>
            <w:r w:rsidR="0016670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–</w:t>
            </w:r>
            <w:r w:rsidRPr="00AF268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61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912D584" w14:textId="0861719D" w:rsidR="00AF268C" w:rsidRDefault="00AF268C" w:rsidP="002341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F268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time to analysis </w:t>
            </w:r>
            <w:r w:rsidRPr="00AF268C">
              <w:rPr>
                <w:rFonts w:ascii="Calibri" w:eastAsia="Times New Roman" w:hAnsi="Calibri" w:cs="Calibri"/>
                <w:color w:val="000000"/>
                <w:sz w:val="20"/>
                <w:szCs w:val="20"/>
                <w:u w:val="single"/>
              </w:rPr>
              <w:t>&gt;</w:t>
            </w:r>
            <w:r w:rsidRPr="00AF268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5 </w:t>
            </w:r>
            <w:proofErr w:type="spellStart"/>
            <w:r w:rsidRPr="00AF268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rs</w:t>
            </w:r>
            <w:proofErr w:type="spellEnd"/>
            <w:r w:rsidR="00046CB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;</w:t>
            </w:r>
          </w:p>
          <w:p w14:paraId="65B15117" w14:textId="43B8938B" w:rsidR="008F0E87" w:rsidRPr="00AF268C" w:rsidRDefault="00046CBC" w:rsidP="008F0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em &gt; 0</w:t>
            </w:r>
          </w:p>
        </w:tc>
      </w:tr>
      <w:tr w:rsidR="008C16F7" w:rsidRPr="00AF268C" w14:paraId="70E40D70" w14:textId="77777777" w:rsidTr="00951DD9">
        <w:trPr>
          <w:trHeight w:val="311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DAEE96C" w14:textId="77777777" w:rsidR="00AF268C" w:rsidRPr="00AF268C" w:rsidRDefault="00AF268C" w:rsidP="008F0E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F268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K (U/L)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A3D8FF5" w14:textId="77777777" w:rsidR="00AF268C" w:rsidRPr="00AF268C" w:rsidRDefault="00AF268C" w:rsidP="008F0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F268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C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6C8548F" w14:textId="77777777" w:rsidR="00AF268C" w:rsidRPr="00AF268C" w:rsidRDefault="00AF268C" w:rsidP="008F0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F268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E60F8BE" w14:textId="77777777" w:rsidR="00AF268C" w:rsidRPr="00AF268C" w:rsidRDefault="00AF268C" w:rsidP="008F0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F268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7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9338888" w14:textId="77777777" w:rsidR="00AF268C" w:rsidRPr="00AF268C" w:rsidRDefault="00AF268C" w:rsidP="008F0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F268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3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909BED1" w14:textId="77777777" w:rsidR="00AF268C" w:rsidRPr="00AF268C" w:rsidRDefault="00AF268C" w:rsidP="008F0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F268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52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5EA49F8" w14:textId="77777777" w:rsidR="00AF268C" w:rsidRPr="00AF268C" w:rsidRDefault="00AF268C" w:rsidP="008F0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F268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3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8247442" w14:textId="77777777" w:rsidR="00AF268C" w:rsidRPr="00AF268C" w:rsidRDefault="00AF268C" w:rsidP="008F0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F268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58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98CAE30" w14:textId="77777777" w:rsidR="00AF268C" w:rsidRPr="00AF268C" w:rsidRDefault="00AF268C" w:rsidP="008F0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F268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50359B5" w14:textId="77777777" w:rsidR="00AF268C" w:rsidRPr="00AF268C" w:rsidRDefault="00AF268C" w:rsidP="008F0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F268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G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C952862" w14:textId="77777777" w:rsidR="00AF268C" w:rsidRPr="00AF268C" w:rsidRDefault="00AF268C" w:rsidP="008F0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F268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T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13AF0D9" w14:textId="11AE8B5C" w:rsidR="00AF268C" w:rsidRPr="00AF268C" w:rsidRDefault="00AF268C" w:rsidP="008F0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F268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0</w:t>
            </w:r>
            <w:r w:rsidR="0016670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–</w:t>
            </w:r>
            <w:r w:rsidRPr="00AF268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7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D3685FA" w14:textId="5844BCAE" w:rsidR="00AF268C" w:rsidRPr="00AF268C" w:rsidRDefault="00AF268C" w:rsidP="008F0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F268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  <w:r w:rsidR="0016670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–</w:t>
            </w:r>
            <w:r w:rsidRPr="00AF268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1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FBEBD29" w14:textId="10C57228" w:rsidR="00AF268C" w:rsidRPr="00AF268C" w:rsidRDefault="00AF268C" w:rsidP="008F0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F268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98</w:t>
            </w:r>
            <w:r w:rsidR="0016670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–</w:t>
            </w:r>
            <w:r w:rsidRPr="00AF268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8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608BA11" w14:textId="689AF189" w:rsidR="00AF268C" w:rsidRDefault="00AF268C" w:rsidP="001378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F268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time to analysis </w:t>
            </w:r>
            <w:r w:rsidRPr="00AF268C">
              <w:rPr>
                <w:rFonts w:ascii="Calibri" w:eastAsia="Times New Roman" w:hAnsi="Calibri" w:cs="Calibri"/>
                <w:color w:val="000000"/>
                <w:sz w:val="20"/>
                <w:szCs w:val="20"/>
                <w:u w:val="single"/>
              </w:rPr>
              <w:t>&gt;</w:t>
            </w:r>
            <w:r w:rsidRPr="00AF268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5 </w:t>
            </w:r>
            <w:proofErr w:type="spellStart"/>
            <w:r w:rsidRPr="00AF268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rs</w:t>
            </w:r>
            <w:proofErr w:type="spellEnd"/>
            <w:r w:rsidR="00046CB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;</w:t>
            </w:r>
          </w:p>
          <w:p w14:paraId="236B929B" w14:textId="2959FAEA" w:rsidR="008F0E87" w:rsidRPr="00AF268C" w:rsidRDefault="00046CBC" w:rsidP="008F0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em &gt; 0</w:t>
            </w:r>
          </w:p>
        </w:tc>
      </w:tr>
      <w:tr w:rsidR="008C16F7" w:rsidRPr="00AF268C" w14:paraId="2A65D103" w14:textId="77777777" w:rsidTr="00951DD9">
        <w:trPr>
          <w:trHeight w:val="311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7E46650" w14:textId="77777777" w:rsidR="00AF268C" w:rsidRPr="00AF268C" w:rsidRDefault="00AF268C" w:rsidP="008F0E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F268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K (U/L)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036092C" w14:textId="77777777" w:rsidR="00AF268C" w:rsidRPr="00AF268C" w:rsidRDefault="00AF268C" w:rsidP="008F0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F268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r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40A8513" w14:textId="77777777" w:rsidR="00AF268C" w:rsidRPr="00AF268C" w:rsidRDefault="00AF268C" w:rsidP="008F0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F268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29FE433" w14:textId="77777777" w:rsidR="00AF268C" w:rsidRPr="00AF268C" w:rsidRDefault="00AF268C" w:rsidP="008F0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F268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6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B023824" w14:textId="77777777" w:rsidR="00AF268C" w:rsidRPr="00AF268C" w:rsidRDefault="00AF268C" w:rsidP="008F0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F268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16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F309F15" w14:textId="77777777" w:rsidR="00AF268C" w:rsidRPr="00AF268C" w:rsidRDefault="00AF268C" w:rsidP="008F0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F268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12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753D8F3" w14:textId="77777777" w:rsidR="00AF268C" w:rsidRPr="00AF268C" w:rsidRDefault="00AF268C" w:rsidP="008F0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F268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1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6B6A079" w14:textId="77777777" w:rsidR="00AF268C" w:rsidRPr="00AF268C" w:rsidRDefault="00AF268C" w:rsidP="008F0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F268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011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736EC4B" w14:textId="77777777" w:rsidR="00AF268C" w:rsidRPr="00AF268C" w:rsidRDefault="00AF268C" w:rsidP="008F0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F268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113C4C7" w14:textId="77777777" w:rsidR="00AF268C" w:rsidRPr="00AF268C" w:rsidRDefault="00AF268C" w:rsidP="008F0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F268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G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E70BD5D" w14:textId="77777777" w:rsidR="00AF268C" w:rsidRPr="00AF268C" w:rsidRDefault="00AF268C" w:rsidP="008F0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F268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61D8607" w14:textId="77777777" w:rsidR="00AF268C" w:rsidRPr="00AF268C" w:rsidRDefault="00AF268C" w:rsidP="008F0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F268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5ABBFD7" w14:textId="77777777" w:rsidR="00AF268C" w:rsidRPr="00AF268C" w:rsidRDefault="00AF268C" w:rsidP="008F0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F268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8EB7A58" w14:textId="77777777" w:rsidR="00AF268C" w:rsidRPr="00AF268C" w:rsidRDefault="00AF268C" w:rsidP="008F0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F268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2F069ED" w14:textId="3CE0D099" w:rsidR="00AF268C" w:rsidRDefault="00AF268C" w:rsidP="001378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F268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time to analysis </w:t>
            </w:r>
            <w:r w:rsidRPr="00AF268C">
              <w:rPr>
                <w:rFonts w:ascii="Calibri" w:eastAsia="Times New Roman" w:hAnsi="Calibri" w:cs="Calibri"/>
                <w:color w:val="000000"/>
                <w:sz w:val="20"/>
                <w:szCs w:val="20"/>
                <w:u w:val="single"/>
              </w:rPr>
              <w:t>&gt;</w:t>
            </w:r>
            <w:r w:rsidRPr="00AF268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5 </w:t>
            </w:r>
            <w:proofErr w:type="spellStart"/>
            <w:r w:rsidRPr="00AF268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rs</w:t>
            </w:r>
            <w:proofErr w:type="spellEnd"/>
            <w:r w:rsidR="00046CB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;</w:t>
            </w:r>
          </w:p>
          <w:p w14:paraId="4CC13046" w14:textId="26070276" w:rsidR="008F0E87" w:rsidRPr="00AF268C" w:rsidRDefault="00046CBC" w:rsidP="008F0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em &gt; 0</w:t>
            </w:r>
          </w:p>
        </w:tc>
      </w:tr>
      <w:tr w:rsidR="008C16F7" w:rsidRPr="00AF268C" w14:paraId="25DA9649" w14:textId="77777777" w:rsidTr="00951DD9">
        <w:trPr>
          <w:trHeight w:val="311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1022EE" w14:textId="2B6EB217" w:rsidR="00AF268C" w:rsidRPr="00AF268C" w:rsidRDefault="00216A09" w:rsidP="00AF26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A</w:t>
            </w:r>
            <w:r w:rsidR="00AF268C" w:rsidRPr="00AF268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(mg/</w:t>
            </w:r>
            <w:proofErr w:type="spellStart"/>
            <w:r w:rsidR="00AF268C" w:rsidRPr="00AF268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L</w:t>
            </w:r>
            <w:proofErr w:type="spellEnd"/>
            <w:r w:rsidR="00AF268C" w:rsidRPr="00AF268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18B8D6" w14:textId="77777777" w:rsidR="00AF268C" w:rsidRPr="00AF268C" w:rsidRDefault="00AF268C" w:rsidP="00AF26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F268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77C24E" w14:textId="77777777" w:rsidR="00AF268C" w:rsidRPr="00AF268C" w:rsidRDefault="00AF268C" w:rsidP="00AF26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F268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661F01" w14:textId="77777777" w:rsidR="00AF268C" w:rsidRPr="00AF268C" w:rsidRDefault="00AF268C" w:rsidP="00AF26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F268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C015B9" w14:textId="77777777" w:rsidR="00AF268C" w:rsidRPr="00AF268C" w:rsidRDefault="00AF268C" w:rsidP="00AF26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F268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0E2211" w14:textId="77777777" w:rsidR="00AF268C" w:rsidRPr="00AF268C" w:rsidRDefault="00AF268C" w:rsidP="00AF26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F268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3DA113" w14:textId="77777777" w:rsidR="00AF268C" w:rsidRPr="00AF268C" w:rsidRDefault="00AF268C" w:rsidP="00AF26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F268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590089" w14:textId="77777777" w:rsidR="00AF268C" w:rsidRPr="00AF268C" w:rsidRDefault="00AF268C" w:rsidP="00AF26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F268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766F2B" w14:textId="77777777" w:rsidR="00AF268C" w:rsidRPr="00AF268C" w:rsidRDefault="00AF268C" w:rsidP="00AF26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F268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93B7EF" w14:textId="77777777" w:rsidR="00AF268C" w:rsidRPr="00AF268C" w:rsidRDefault="00AF268C" w:rsidP="00AF26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F268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G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043A92" w14:textId="77777777" w:rsidR="00AF268C" w:rsidRPr="00AF268C" w:rsidRDefault="00AF268C" w:rsidP="00AF26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F268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P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47B858" w14:textId="354C0C36" w:rsidR="00AF268C" w:rsidRPr="00AF268C" w:rsidRDefault="00AF268C" w:rsidP="00AF26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F268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9</w:t>
            </w:r>
            <w:r w:rsidR="0016670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–</w:t>
            </w:r>
            <w:r w:rsidRPr="00AF268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7808D9" w14:textId="7C260BCD" w:rsidR="00AF268C" w:rsidRPr="00AF268C" w:rsidRDefault="00AF268C" w:rsidP="00AF26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F268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9</w:t>
            </w:r>
            <w:r w:rsidR="0016670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–</w:t>
            </w:r>
            <w:r w:rsidRPr="00AF268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F8307E" w14:textId="3A81AE9A" w:rsidR="00AF268C" w:rsidRPr="00AF268C" w:rsidRDefault="00AF268C" w:rsidP="00AF26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F268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0</w:t>
            </w:r>
            <w:r w:rsidR="0016670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–</w:t>
            </w:r>
            <w:r w:rsidRPr="00AF268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692C6F" w14:textId="77777777" w:rsidR="00AF268C" w:rsidRPr="00AF268C" w:rsidRDefault="00AF268C" w:rsidP="00AF26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F268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/A</w:t>
            </w:r>
          </w:p>
        </w:tc>
      </w:tr>
      <w:tr w:rsidR="008C16F7" w:rsidRPr="00AF268C" w14:paraId="4D45107D" w14:textId="77777777" w:rsidTr="00951DD9">
        <w:trPr>
          <w:trHeight w:val="311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C440F1" w14:textId="77777777" w:rsidR="00AF268C" w:rsidRPr="00AF268C" w:rsidRDefault="00AF268C" w:rsidP="00AF26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F268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lucose (mg/</w:t>
            </w:r>
            <w:proofErr w:type="spellStart"/>
            <w:r w:rsidRPr="00AF268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L</w:t>
            </w:r>
            <w:proofErr w:type="spellEnd"/>
            <w:r w:rsidRPr="00AF268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FC2FE5" w14:textId="77777777" w:rsidR="00AF268C" w:rsidRPr="00AF268C" w:rsidRDefault="00AF268C" w:rsidP="00AF26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F268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C655EE" w14:textId="77777777" w:rsidR="00AF268C" w:rsidRPr="00AF268C" w:rsidRDefault="00AF268C" w:rsidP="00AF26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F268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DB8179" w14:textId="77777777" w:rsidR="00AF268C" w:rsidRPr="00AF268C" w:rsidRDefault="00AF268C" w:rsidP="00AF26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F268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02DC17" w14:textId="77777777" w:rsidR="00AF268C" w:rsidRPr="00AF268C" w:rsidRDefault="00AF268C" w:rsidP="00AF26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F268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C25617" w14:textId="77777777" w:rsidR="00AF268C" w:rsidRPr="00AF268C" w:rsidRDefault="00AF268C" w:rsidP="00AF26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F268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7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6D943D" w14:textId="77777777" w:rsidR="00AF268C" w:rsidRPr="00AF268C" w:rsidRDefault="00AF268C" w:rsidP="00AF26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F268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5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DCA082" w14:textId="77777777" w:rsidR="00AF268C" w:rsidRPr="00AF268C" w:rsidRDefault="00AF268C" w:rsidP="00AF26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F268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06657B" w14:textId="77777777" w:rsidR="00AF268C" w:rsidRPr="00AF268C" w:rsidRDefault="00AF268C" w:rsidP="00AF26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F268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77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7010BF" w14:textId="77777777" w:rsidR="00AF268C" w:rsidRPr="00AF268C" w:rsidRDefault="00AF268C" w:rsidP="00AF26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F268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3F7356" w14:textId="77777777" w:rsidR="00AF268C" w:rsidRPr="00AF268C" w:rsidRDefault="00AF268C" w:rsidP="00AF26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F268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387F23" w14:textId="48CAE8EE" w:rsidR="00AF268C" w:rsidRPr="00AF268C" w:rsidRDefault="00AF268C" w:rsidP="00AF26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F268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3</w:t>
            </w:r>
            <w:r w:rsidR="0016670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–</w:t>
            </w:r>
            <w:r w:rsidRPr="00AF268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7233D6" w14:textId="3995726A" w:rsidR="00AF268C" w:rsidRPr="00AF268C" w:rsidRDefault="00AF268C" w:rsidP="00AF26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F268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8</w:t>
            </w:r>
            <w:r w:rsidR="0016670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–</w:t>
            </w:r>
            <w:r w:rsidRPr="00AF268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3B7595" w14:textId="533D8721" w:rsidR="00AF268C" w:rsidRPr="00AF268C" w:rsidRDefault="00AF268C" w:rsidP="00AF26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F268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6</w:t>
            </w:r>
            <w:r w:rsidR="0016670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–</w:t>
            </w:r>
            <w:r w:rsidRPr="00AF268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1A8AA1" w14:textId="77777777" w:rsidR="00AF268C" w:rsidRPr="00AF268C" w:rsidRDefault="00AF268C" w:rsidP="00AF26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F268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time to analysis </w:t>
            </w:r>
            <w:r w:rsidRPr="00AF268C">
              <w:rPr>
                <w:rFonts w:ascii="Calibri" w:eastAsia="Times New Roman" w:hAnsi="Calibri" w:cs="Calibri"/>
                <w:color w:val="000000"/>
                <w:sz w:val="20"/>
                <w:szCs w:val="20"/>
                <w:u w:val="single"/>
              </w:rPr>
              <w:t>&gt;</w:t>
            </w:r>
            <w:r w:rsidRPr="00AF268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5 </w:t>
            </w:r>
            <w:proofErr w:type="spellStart"/>
            <w:r w:rsidRPr="00AF268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rs</w:t>
            </w:r>
            <w:proofErr w:type="spellEnd"/>
          </w:p>
        </w:tc>
      </w:tr>
      <w:tr w:rsidR="008C16F7" w:rsidRPr="00AF268C" w14:paraId="0CFCDD26" w14:textId="77777777" w:rsidTr="00951DD9">
        <w:trPr>
          <w:trHeight w:val="311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96689E" w14:textId="77777777" w:rsidR="00AF268C" w:rsidRPr="00AF268C" w:rsidRDefault="00AF268C" w:rsidP="00AF26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F268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lucose (mg/</w:t>
            </w:r>
            <w:proofErr w:type="spellStart"/>
            <w:r w:rsidRPr="00AF268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L</w:t>
            </w:r>
            <w:proofErr w:type="spellEnd"/>
            <w:r w:rsidRPr="00AF268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38741A" w14:textId="77777777" w:rsidR="00AF268C" w:rsidRPr="00AF268C" w:rsidRDefault="00AF268C" w:rsidP="00AF26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F268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C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CAE948" w14:textId="77777777" w:rsidR="00AF268C" w:rsidRPr="00AF268C" w:rsidRDefault="00AF268C" w:rsidP="00AF26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F268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642ED9" w14:textId="77777777" w:rsidR="00AF268C" w:rsidRPr="00AF268C" w:rsidRDefault="00AF268C" w:rsidP="00AF26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F268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65FD71" w14:textId="77777777" w:rsidR="00AF268C" w:rsidRPr="00AF268C" w:rsidRDefault="00AF268C" w:rsidP="00AF26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F268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B8C440" w14:textId="77777777" w:rsidR="00AF268C" w:rsidRPr="00AF268C" w:rsidRDefault="00AF268C" w:rsidP="00AF26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F268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3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4D955A" w14:textId="77777777" w:rsidR="00AF268C" w:rsidRPr="00AF268C" w:rsidRDefault="00AF268C" w:rsidP="00AF26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F268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5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679030" w14:textId="77777777" w:rsidR="00AF268C" w:rsidRPr="00AF268C" w:rsidRDefault="00AF268C" w:rsidP="00AF26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F268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3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1349E5" w14:textId="77777777" w:rsidR="00AF268C" w:rsidRPr="00AF268C" w:rsidRDefault="00AF268C" w:rsidP="00AF26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F268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17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06A279" w14:textId="77777777" w:rsidR="00AF268C" w:rsidRPr="00AF268C" w:rsidRDefault="00AF268C" w:rsidP="00AF26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F268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93ABFC" w14:textId="77777777" w:rsidR="00AF268C" w:rsidRPr="00AF268C" w:rsidRDefault="00AF268C" w:rsidP="00AF26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F268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39CCF3" w14:textId="19658AA9" w:rsidR="00AF268C" w:rsidRPr="00AF268C" w:rsidRDefault="00AF268C" w:rsidP="00AF26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F268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3</w:t>
            </w:r>
            <w:r w:rsidR="0016670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–</w:t>
            </w:r>
            <w:r w:rsidRPr="00AF268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78370E" w14:textId="7AF0BF82" w:rsidR="00AF268C" w:rsidRPr="00AF268C" w:rsidRDefault="00AF268C" w:rsidP="00AF26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F268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1</w:t>
            </w:r>
            <w:r w:rsidR="0016670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–</w:t>
            </w:r>
            <w:r w:rsidRPr="00AF268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E4F770" w14:textId="0B6EC825" w:rsidR="00AF268C" w:rsidRPr="00AF268C" w:rsidRDefault="00AF268C" w:rsidP="00AF26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F268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8</w:t>
            </w:r>
            <w:r w:rsidR="0016670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–</w:t>
            </w:r>
            <w:r w:rsidRPr="00AF268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F57E58" w14:textId="77777777" w:rsidR="00AF268C" w:rsidRPr="00AF268C" w:rsidRDefault="00AF268C" w:rsidP="00AF26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F268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time to analysis </w:t>
            </w:r>
            <w:r w:rsidRPr="00AF268C">
              <w:rPr>
                <w:rFonts w:ascii="Calibri" w:eastAsia="Times New Roman" w:hAnsi="Calibri" w:cs="Calibri"/>
                <w:color w:val="000000"/>
                <w:sz w:val="20"/>
                <w:szCs w:val="20"/>
                <w:u w:val="single"/>
              </w:rPr>
              <w:t>&gt;</w:t>
            </w:r>
            <w:r w:rsidRPr="00AF268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5 </w:t>
            </w:r>
            <w:proofErr w:type="spellStart"/>
            <w:r w:rsidRPr="00AF268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rs</w:t>
            </w:r>
            <w:proofErr w:type="spellEnd"/>
          </w:p>
        </w:tc>
      </w:tr>
      <w:tr w:rsidR="008C16F7" w:rsidRPr="00AF268C" w14:paraId="587F5D6F" w14:textId="77777777" w:rsidTr="00951DD9">
        <w:trPr>
          <w:trHeight w:val="311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BCB2DA" w14:textId="77777777" w:rsidR="00AF268C" w:rsidRPr="00AF268C" w:rsidRDefault="00AF268C" w:rsidP="00AF26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F268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lucose (mg/</w:t>
            </w:r>
            <w:proofErr w:type="spellStart"/>
            <w:r w:rsidRPr="00AF268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L</w:t>
            </w:r>
            <w:proofErr w:type="spellEnd"/>
            <w:r w:rsidRPr="00AF268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2629F0" w14:textId="77777777" w:rsidR="00AF268C" w:rsidRPr="00AF268C" w:rsidRDefault="00AF268C" w:rsidP="00AF26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F268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r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23C6BC" w14:textId="77777777" w:rsidR="00AF268C" w:rsidRPr="00AF268C" w:rsidRDefault="00AF268C" w:rsidP="00AF26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F268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8BFF86" w14:textId="77777777" w:rsidR="00AF268C" w:rsidRPr="00AF268C" w:rsidRDefault="00AF268C" w:rsidP="00AF26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F268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D6A0BB" w14:textId="77777777" w:rsidR="00AF268C" w:rsidRPr="00AF268C" w:rsidRDefault="00AF268C" w:rsidP="00AF26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F268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E0F2BC" w14:textId="77777777" w:rsidR="00AF268C" w:rsidRPr="00AF268C" w:rsidRDefault="00AF268C" w:rsidP="00AF26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F268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4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CCF71B" w14:textId="77777777" w:rsidR="00AF268C" w:rsidRPr="00AF268C" w:rsidRDefault="00AF268C" w:rsidP="00AF26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F268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6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30945C" w14:textId="77777777" w:rsidR="00AF268C" w:rsidRPr="00AF268C" w:rsidRDefault="00AF268C" w:rsidP="00AF26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F268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B86731" w14:textId="77777777" w:rsidR="00AF268C" w:rsidRPr="00AF268C" w:rsidRDefault="00AF268C" w:rsidP="00AF26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F268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83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5B6724" w14:textId="77777777" w:rsidR="00AF268C" w:rsidRPr="00AF268C" w:rsidRDefault="00AF268C" w:rsidP="00AF26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F268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G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90AD96" w14:textId="77777777" w:rsidR="00AF268C" w:rsidRPr="00AF268C" w:rsidRDefault="00AF268C" w:rsidP="00AF26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F268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T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60532C" w14:textId="2279791B" w:rsidR="00AF268C" w:rsidRPr="00AF268C" w:rsidRDefault="00AF268C" w:rsidP="00AF26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F268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2</w:t>
            </w:r>
            <w:r w:rsidR="0016670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–</w:t>
            </w:r>
            <w:r w:rsidRPr="00AF268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63863E" w14:textId="7645B335" w:rsidR="00AF268C" w:rsidRPr="00AF268C" w:rsidRDefault="00AF268C" w:rsidP="00AF26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F268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7</w:t>
            </w:r>
            <w:r w:rsidR="0016670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–</w:t>
            </w:r>
            <w:r w:rsidRPr="00AF268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21C866" w14:textId="691A87E9" w:rsidR="00AF268C" w:rsidRPr="00AF268C" w:rsidRDefault="00AF268C" w:rsidP="00AF26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F268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3</w:t>
            </w:r>
            <w:r w:rsidR="0016670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–</w:t>
            </w:r>
            <w:r w:rsidRPr="00AF268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11BCA9" w14:textId="77777777" w:rsidR="00AF268C" w:rsidRPr="00AF268C" w:rsidRDefault="00AF268C" w:rsidP="00AF26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F268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time to analysis </w:t>
            </w:r>
            <w:r w:rsidRPr="00AF268C">
              <w:rPr>
                <w:rFonts w:ascii="Calibri" w:eastAsia="Times New Roman" w:hAnsi="Calibri" w:cs="Calibri"/>
                <w:color w:val="000000"/>
                <w:sz w:val="20"/>
                <w:szCs w:val="20"/>
                <w:u w:val="single"/>
              </w:rPr>
              <w:t>&gt;</w:t>
            </w:r>
            <w:r w:rsidRPr="00AF268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5 </w:t>
            </w:r>
            <w:proofErr w:type="spellStart"/>
            <w:r w:rsidRPr="00AF268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rs</w:t>
            </w:r>
            <w:proofErr w:type="spellEnd"/>
          </w:p>
        </w:tc>
      </w:tr>
      <w:tr w:rsidR="008C16F7" w:rsidRPr="00AF268C" w14:paraId="297EE6EE" w14:textId="77777777" w:rsidTr="00951DD9">
        <w:trPr>
          <w:trHeight w:val="311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305473" w14:textId="77777777" w:rsidR="00AF268C" w:rsidRPr="00AF268C" w:rsidRDefault="00AF268C" w:rsidP="00AF26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F268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otal Ca (mg/</w:t>
            </w:r>
            <w:proofErr w:type="spellStart"/>
            <w:r w:rsidRPr="00AF268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L</w:t>
            </w:r>
            <w:proofErr w:type="spellEnd"/>
            <w:r w:rsidRPr="00AF268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24938C" w14:textId="77777777" w:rsidR="00AF268C" w:rsidRPr="00AF268C" w:rsidRDefault="00AF268C" w:rsidP="00AF26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F268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3D3E8C" w14:textId="77777777" w:rsidR="00AF268C" w:rsidRPr="00AF268C" w:rsidRDefault="00AF268C" w:rsidP="00AF26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F268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954EC8" w14:textId="77777777" w:rsidR="00AF268C" w:rsidRPr="00AF268C" w:rsidRDefault="00AF268C" w:rsidP="00AF26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F268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.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FC4B44" w14:textId="77777777" w:rsidR="00AF268C" w:rsidRPr="00AF268C" w:rsidRDefault="00AF268C" w:rsidP="00AF26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F268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E025E0" w14:textId="77777777" w:rsidR="00AF268C" w:rsidRPr="00AF268C" w:rsidRDefault="00AF268C" w:rsidP="00AF26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F268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.8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19E8BA" w14:textId="77777777" w:rsidR="00AF268C" w:rsidRPr="00AF268C" w:rsidRDefault="00AF268C" w:rsidP="00AF26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F268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.6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02060E" w14:textId="77777777" w:rsidR="00AF268C" w:rsidRPr="00AF268C" w:rsidRDefault="00AF268C" w:rsidP="00AF26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F268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.1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AF22CD" w14:textId="77777777" w:rsidR="00AF268C" w:rsidRPr="00AF268C" w:rsidRDefault="00AF268C" w:rsidP="00AF26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F268C">
              <w:rPr>
                <w:rFonts w:ascii="Calibri" w:eastAsia="Times New Roman" w:hAnsi="Calibri" w:cs="Calibri"/>
                <w:sz w:val="20"/>
                <w:szCs w:val="20"/>
              </w:rPr>
              <w:t>0.049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D6D289" w14:textId="77777777" w:rsidR="00AF268C" w:rsidRPr="00AF268C" w:rsidRDefault="00AF268C" w:rsidP="00AF26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F268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G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57B739" w14:textId="77777777" w:rsidR="00AF268C" w:rsidRPr="00AF268C" w:rsidRDefault="00AF268C" w:rsidP="00AF26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F268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P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1CDD4C" w14:textId="69553F98" w:rsidR="00AF268C" w:rsidRPr="00AF268C" w:rsidRDefault="00AF268C" w:rsidP="00AF26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F268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.4</w:t>
            </w:r>
            <w:r w:rsidR="0016670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–</w:t>
            </w:r>
            <w:r w:rsidRPr="00AF268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.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62936A" w14:textId="670171FB" w:rsidR="00AF268C" w:rsidRPr="00AF268C" w:rsidRDefault="00AF268C" w:rsidP="00AF26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F268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.6</w:t>
            </w:r>
            <w:r w:rsidR="0016670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–</w:t>
            </w:r>
            <w:r w:rsidRPr="00AF268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.6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BE0514" w14:textId="3A1FE5E7" w:rsidR="00AF268C" w:rsidRPr="00AF268C" w:rsidRDefault="00AF268C" w:rsidP="00AF26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F268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.8</w:t>
            </w:r>
            <w:r w:rsidR="0016670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–</w:t>
            </w:r>
            <w:r w:rsidRPr="00AF268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.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D59340" w14:textId="77777777" w:rsidR="00AF268C" w:rsidRPr="00AF268C" w:rsidRDefault="00AF268C" w:rsidP="00AF26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F268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/A</w:t>
            </w:r>
          </w:p>
        </w:tc>
      </w:tr>
      <w:tr w:rsidR="008C16F7" w:rsidRPr="00AF268C" w14:paraId="49F1B3EA" w14:textId="77777777" w:rsidTr="00951DD9">
        <w:trPr>
          <w:trHeight w:val="311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6DF96D" w14:textId="6292CDBE" w:rsidR="00AF268C" w:rsidRPr="00AF268C" w:rsidRDefault="00AF268C" w:rsidP="00216A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AF268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hos</w:t>
            </w:r>
            <w:proofErr w:type="spellEnd"/>
            <w:r w:rsidRPr="00AF268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(mg/</w:t>
            </w:r>
            <w:proofErr w:type="spellStart"/>
            <w:r w:rsidRPr="00AF268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L</w:t>
            </w:r>
            <w:proofErr w:type="spellEnd"/>
            <w:r w:rsidRPr="00AF268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069096" w14:textId="77777777" w:rsidR="00AF268C" w:rsidRPr="00AF268C" w:rsidRDefault="00AF268C" w:rsidP="00AF26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F268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E570A2" w14:textId="77777777" w:rsidR="00AF268C" w:rsidRPr="00AF268C" w:rsidRDefault="00AF268C" w:rsidP="00AF26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F268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1EBBC9" w14:textId="77777777" w:rsidR="00AF268C" w:rsidRPr="00AF268C" w:rsidRDefault="00AF268C" w:rsidP="00AF26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F268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16EC0F" w14:textId="77777777" w:rsidR="00AF268C" w:rsidRPr="00AF268C" w:rsidRDefault="00AF268C" w:rsidP="00AF26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F268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6AAD59" w14:textId="77777777" w:rsidR="00AF268C" w:rsidRPr="00AF268C" w:rsidRDefault="00AF268C" w:rsidP="00AF26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F268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892E7C" w14:textId="77777777" w:rsidR="00AF268C" w:rsidRPr="00AF268C" w:rsidRDefault="00AF268C" w:rsidP="00AF26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F268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C92E40" w14:textId="77777777" w:rsidR="00AF268C" w:rsidRPr="00AF268C" w:rsidRDefault="00AF268C" w:rsidP="00AF26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F268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.6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0039F9" w14:textId="77777777" w:rsidR="00AF268C" w:rsidRPr="00AF268C" w:rsidRDefault="00AF268C" w:rsidP="00AF26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F268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BCCE70" w14:textId="77777777" w:rsidR="00AF268C" w:rsidRPr="00AF268C" w:rsidRDefault="00AF268C" w:rsidP="00AF26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F268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G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487561" w14:textId="77777777" w:rsidR="00AF268C" w:rsidRPr="00AF268C" w:rsidRDefault="00AF268C" w:rsidP="00AF26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F268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P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CBEA25" w14:textId="1172E90C" w:rsidR="00AF268C" w:rsidRPr="00AF268C" w:rsidRDefault="00AF268C" w:rsidP="00AF26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F268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3</w:t>
            </w:r>
            <w:r w:rsidR="0016670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–</w:t>
            </w:r>
            <w:r w:rsidRPr="00AF268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E27A76" w14:textId="78EA5BFE" w:rsidR="00AF268C" w:rsidRPr="00AF268C" w:rsidRDefault="00AF268C" w:rsidP="00AF26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F268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2</w:t>
            </w:r>
            <w:r w:rsidR="0016670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–</w:t>
            </w:r>
            <w:r w:rsidRPr="00AF268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80E5B9" w14:textId="6C789D3A" w:rsidR="00AF268C" w:rsidRPr="00AF268C" w:rsidRDefault="00AF268C" w:rsidP="00AF26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F268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6</w:t>
            </w:r>
            <w:r w:rsidR="0016670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–</w:t>
            </w:r>
            <w:r w:rsidRPr="00AF268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.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F9B06B" w14:textId="77777777" w:rsidR="00AF268C" w:rsidRPr="00AF268C" w:rsidRDefault="00AF268C" w:rsidP="00AF26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F268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/A</w:t>
            </w:r>
          </w:p>
        </w:tc>
      </w:tr>
      <w:tr w:rsidR="008C16F7" w:rsidRPr="00AF268C" w14:paraId="49524AB2" w14:textId="77777777" w:rsidTr="00951DD9">
        <w:trPr>
          <w:trHeight w:val="311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8FF6F1" w14:textId="67071E11" w:rsidR="00AF268C" w:rsidRPr="00AF268C" w:rsidRDefault="00AF268C" w:rsidP="00216A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AF268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hos</w:t>
            </w:r>
            <w:proofErr w:type="spellEnd"/>
            <w:r w:rsidRPr="00AF268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(mg/</w:t>
            </w:r>
            <w:proofErr w:type="spellStart"/>
            <w:r w:rsidRPr="00AF268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L</w:t>
            </w:r>
            <w:proofErr w:type="spellEnd"/>
            <w:r w:rsidRPr="00AF268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015AB6" w14:textId="77777777" w:rsidR="00AF268C" w:rsidRPr="00AF268C" w:rsidRDefault="00AF268C" w:rsidP="00AF26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F268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C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01C5D2" w14:textId="77777777" w:rsidR="00AF268C" w:rsidRPr="00AF268C" w:rsidRDefault="00AF268C" w:rsidP="00AF26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F268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0ECAA0" w14:textId="77777777" w:rsidR="00AF268C" w:rsidRPr="00AF268C" w:rsidRDefault="00AF268C" w:rsidP="00AF26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F268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8044F4" w14:textId="77777777" w:rsidR="00AF268C" w:rsidRPr="00AF268C" w:rsidRDefault="00AF268C" w:rsidP="00AF26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F268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E1FC89" w14:textId="77777777" w:rsidR="00AF268C" w:rsidRPr="00AF268C" w:rsidRDefault="00AF268C" w:rsidP="00AF26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F268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A200F2" w14:textId="77777777" w:rsidR="00AF268C" w:rsidRPr="00AF268C" w:rsidRDefault="00AF268C" w:rsidP="00AF26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F268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0AE9FB" w14:textId="77777777" w:rsidR="00AF268C" w:rsidRPr="00AF268C" w:rsidRDefault="00AF268C" w:rsidP="00AF26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F268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7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BF0026" w14:textId="77777777" w:rsidR="00AF268C" w:rsidRPr="00AF268C" w:rsidRDefault="00AF268C" w:rsidP="00AF26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F268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7593F7" w14:textId="77777777" w:rsidR="00AF268C" w:rsidRPr="00AF268C" w:rsidRDefault="00AF268C" w:rsidP="00AF26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F268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G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BA1C41" w14:textId="77777777" w:rsidR="00AF268C" w:rsidRPr="00AF268C" w:rsidRDefault="00AF268C" w:rsidP="00AF26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F268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P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DAEC4A" w14:textId="7F6B742F" w:rsidR="00AF268C" w:rsidRPr="00AF268C" w:rsidRDefault="00AF268C" w:rsidP="00AF26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F268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3</w:t>
            </w:r>
            <w:r w:rsidR="0016670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–</w:t>
            </w:r>
            <w:r w:rsidRPr="00AF268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A7BB68" w14:textId="53ADCF06" w:rsidR="00AF268C" w:rsidRPr="00AF268C" w:rsidRDefault="00AF268C" w:rsidP="00AF26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F268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2</w:t>
            </w:r>
            <w:r w:rsidR="0016670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–</w:t>
            </w:r>
            <w:r w:rsidRPr="00AF268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CD6D89" w14:textId="714F678B" w:rsidR="00AF268C" w:rsidRPr="00AF268C" w:rsidRDefault="00AF268C" w:rsidP="00AF26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F268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1</w:t>
            </w:r>
            <w:r w:rsidR="0016670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–</w:t>
            </w:r>
            <w:r w:rsidRPr="00AF268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EFD1D9" w14:textId="77777777" w:rsidR="00AF268C" w:rsidRPr="00AF268C" w:rsidRDefault="00AF268C" w:rsidP="00AF26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F268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/A</w:t>
            </w:r>
          </w:p>
        </w:tc>
      </w:tr>
      <w:tr w:rsidR="008C16F7" w:rsidRPr="00AF268C" w14:paraId="18D84116" w14:textId="77777777" w:rsidTr="00951DD9">
        <w:trPr>
          <w:trHeight w:val="311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0878D6" w14:textId="38F1987D" w:rsidR="00AF268C" w:rsidRPr="00AF268C" w:rsidRDefault="00AF268C" w:rsidP="00216A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AF268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hos</w:t>
            </w:r>
            <w:proofErr w:type="spellEnd"/>
            <w:r w:rsidRPr="00AF268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(mg/</w:t>
            </w:r>
            <w:proofErr w:type="spellStart"/>
            <w:r w:rsidRPr="00AF268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L</w:t>
            </w:r>
            <w:proofErr w:type="spellEnd"/>
            <w:r w:rsidRPr="00AF268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109257" w14:textId="77777777" w:rsidR="00AF268C" w:rsidRPr="00AF268C" w:rsidRDefault="00AF268C" w:rsidP="00AF26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F268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r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CB0353" w14:textId="77777777" w:rsidR="00AF268C" w:rsidRPr="00AF268C" w:rsidRDefault="00AF268C" w:rsidP="00AF26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F268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4B5A53" w14:textId="77777777" w:rsidR="00AF268C" w:rsidRPr="00AF268C" w:rsidRDefault="00AF268C" w:rsidP="00AF26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F268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4ED75" w14:textId="77777777" w:rsidR="00AF268C" w:rsidRPr="00AF268C" w:rsidRDefault="00AF268C" w:rsidP="00AF26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F268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A66A09" w14:textId="77777777" w:rsidR="00AF268C" w:rsidRPr="00AF268C" w:rsidRDefault="00AF268C" w:rsidP="00AF26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F268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3EAE84" w14:textId="77777777" w:rsidR="00AF268C" w:rsidRPr="00AF268C" w:rsidRDefault="00AF268C" w:rsidP="00AF26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F268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B9D039" w14:textId="77777777" w:rsidR="00AF268C" w:rsidRPr="00AF268C" w:rsidRDefault="00AF268C" w:rsidP="00AF26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F268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.6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76057B" w14:textId="77777777" w:rsidR="00AF268C" w:rsidRPr="00AF268C" w:rsidRDefault="00AF268C" w:rsidP="00AF26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F268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BD134D" w14:textId="77777777" w:rsidR="00AF268C" w:rsidRPr="00AF268C" w:rsidRDefault="00AF268C" w:rsidP="00AF26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F268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G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9A6615" w14:textId="77777777" w:rsidR="00AF268C" w:rsidRPr="00AF268C" w:rsidRDefault="00AF268C" w:rsidP="00AF26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F268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P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4B303D" w14:textId="6AD0ED42" w:rsidR="00AF268C" w:rsidRPr="00AF268C" w:rsidRDefault="00AF268C" w:rsidP="00AF26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F268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3</w:t>
            </w:r>
            <w:r w:rsidR="0016670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–</w:t>
            </w:r>
            <w:r w:rsidRPr="00AF268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.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864A56" w14:textId="45FDD987" w:rsidR="00AF268C" w:rsidRPr="00AF268C" w:rsidRDefault="00AF268C" w:rsidP="00AF26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F268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3</w:t>
            </w:r>
            <w:r w:rsidR="0016670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–</w:t>
            </w:r>
            <w:r w:rsidRPr="00AF268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DE853B" w14:textId="235ED866" w:rsidR="00AF268C" w:rsidRPr="00AF268C" w:rsidRDefault="00AF268C" w:rsidP="00AF26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F268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.0</w:t>
            </w:r>
            <w:r w:rsidR="0016670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–</w:t>
            </w:r>
            <w:r w:rsidRPr="00AF268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.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AA06EB" w14:textId="77777777" w:rsidR="00AF268C" w:rsidRPr="00AF268C" w:rsidRDefault="00AF268C" w:rsidP="00AF26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F268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/A</w:t>
            </w:r>
          </w:p>
        </w:tc>
      </w:tr>
      <w:tr w:rsidR="008C16F7" w:rsidRPr="00AF268C" w14:paraId="09B37CAC" w14:textId="77777777" w:rsidTr="00951DD9">
        <w:trPr>
          <w:trHeight w:val="311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45A90E" w14:textId="18715D27" w:rsidR="00AF268C" w:rsidRPr="00AF268C" w:rsidRDefault="00AF268C" w:rsidP="00216A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AF268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a:Phos</w:t>
            </w:r>
            <w:proofErr w:type="spellEnd"/>
            <w:r w:rsidRPr="00AF268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Ratio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736389" w14:textId="77777777" w:rsidR="00AF268C" w:rsidRPr="00AF268C" w:rsidRDefault="00AF268C" w:rsidP="00AF26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F268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BE7CBA" w14:textId="77777777" w:rsidR="00AF268C" w:rsidRPr="00AF268C" w:rsidRDefault="00AF268C" w:rsidP="00AF26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F268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C3AC16" w14:textId="77777777" w:rsidR="00AF268C" w:rsidRPr="00AF268C" w:rsidRDefault="00AF268C" w:rsidP="00AF26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F268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AD8A87" w14:textId="77777777" w:rsidR="00AF268C" w:rsidRPr="00AF268C" w:rsidRDefault="00AF268C" w:rsidP="00AF26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F268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A84246" w14:textId="77777777" w:rsidR="00AF268C" w:rsidRPr="00AF268C" w:rsidRDefault="00AF268C" w:rsidP="00AF26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F268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033A1E" w14:textId="77777777" w:rsidR="00AF268C" w:rsidRPr="00AF268C" w:rsidRDefault="00AF268C" w:rsidP="00AF26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F268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D95DB3" w14:textId="77777777" w:rsidR="00AF268C" w:rsidRPr="00AF268C" w:rsidRDefault="00AF268C" w:rsidP="00AF26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F268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.7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EC7CD6" w14:textId="77777777" w:rsidR="00AF268C" w:rsidRPr="00AF268C" w:rsidRDefault="00AF268C" w:rsidP="00AF26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F268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39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7DEB4B" w14:textId="77777777" w:rsidR="00AF268C" w:rsidRPr="00AF268C" w:rsidRDefault="00AF268C" w:rsidP="00AF26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F268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B87602" w14:textId="77777777" w:rsidR="00AF268C" w:rsidRPr="00AF268C" w:rsidRDefault="00AF268C" w:rsidP="00AF26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F268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941BCC" w14:textId="0E9D9757" w:rsidR="00AF268C" w:rsidRPr="00AF268C" w:rsidRDefault="00AF268C" w:rsidP="00AF26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F268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3</w:t>
            </w:r>
            <w:r w:rsidR="0016670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–</w:t>
            </w:r>
            <w:r w:rsidRPr="00AF268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.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FB1854" w14:textId="41D921DA" w:rsidR="00AF268C" w:rsidRPr="00AF268C" w:rsidRDefault="00AF268C" w:rsidP="00AF26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F268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1</w:t>
            </w:r>
            <w:r w:rsidR="0016670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–</w:t>
            </w:r>
            <w:r w:rsidRPr="00AF268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E149B3" w14:textId="5B1F3119" w:rsidR="00AF268C" w:rsidRPr="00AF268C" w:rsidRDefault="00AF268C" w:rsidP="00AF26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F268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.2</w:t>
            </w:r>
            <w:r w:rsidR="0016670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–</w:t>
            </w:r>
            <w:r w:rsidRPr="00AF268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.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D5232F" w14:textId="77777777" w:rsidR="00AF268C" w:rsidRPr="00AF268C" w:rsidRDefault="00AF268C" w:rsidP="00AF26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F268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/A</w:t>
            </w:r>
          </w:p>
        </w:tc>
      </w:tr>
      <w:tr w:rsidR="008C16F7" w:rsidRPr="00AF268C" w14:paraId="5677104B" w14:textId="77777777" w:rsidTr="00951DD9">
        <w:trPr>
          <w:trHeight w:val="311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C2879C" w14:textId="3673AD5A" w:rsidR="00AF268C" w:rsidRPr="00AF268C" w:rsidRDefault="00AF268C" w:rsidP="00216A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AF268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a:Phos</w:t>
            </w:r>
            <w:proofErr w:type="spellEnd"/>
            <w:r w:rsidRPr="00AF268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Ratio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D93D31" w14:textId="77777777" w:rsidR="00AF268C" w:rsidRPr="00AF268C" w:rsidRDefault="00AF268C" w:rsidP="00AF26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F268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C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0D729D" w14:textId="77777777" w:rsidR="00AF268C" w:rsidRPr="00AF268C" w:rsidRDefault="00AF268C" w:rsidP="00AF26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F268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F2EDDD" w14:textId="77777777" w:rsidR="00AF268C" w:rsidRPr="00AF268C" w:rsidRDefault="00AF268C" w:rsidP="00AF26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F268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9C28CD" w14:textId="77777777" w:rsidR="00AF268C" w:rsidRPr="00AF268C" w:rsidRDefault="00AF268C" w:rsidP="00AF26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F268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D6216F" w14:textId="77777777" w:rsidR="00AF268C" w:rsidRPr="00AF268C" w:rsidRDefault="00AF268C" w:rsidP="00AF26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F268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9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CD5473" w14:textId="77777777" w:rsidR="00AF268C" w:rsidRPr="00AF268C" w:rsidRDefault="00AF268C" w:rsidP="00AF26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F268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2D914C" w14:textId="77777777" w:rsidR="00AF268C" w:rsidRPr="00AF268C" w:rsidRDefault="00AF268C" w:rsidP="00AF26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F268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.7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2C026C" w14:textId="77777777" w:rsidR="00AF268C" w:rsidRPr="00AF268C" w:rsidRDefault="00AF268C" w:rsidP="00AF26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F268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09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65E623" w14:textId="77777777" w:rsidR="00AF268C" w:rsidRPr="00AF268C" w:rsidRDefault="00AF268C" w:rsidP="00AF26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F268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3AC520" w14:textId="77777777" w:rsidR="00AF268C" w:rsidRPr="00AF268C" w:rsidRDefault="00AF268C" w:rsidP="00AF26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F268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A9327F" w14:textId="08F05AB8" w:rsidR="00AF268C" w:rsidRPr="00AF268C" w:rsidRDefault="00AF268C" w:rsidP="00AF26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F268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5</w:t>
            </w:r>
            <w:r w:rsidR="0016670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–</w:t>
            </w:r>
            <w:r w:rsidRPr="00AF268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.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02EBC1" w14:textId="11C86222" w:rsidR="00AF268C" w:rsidRPr="00AF268C" w:rsidRDefault="00AF268C" w:rsidP="00AF26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F268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3</w:t>
            </w:r>
            <w:r w:rsidR="0016670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–</w:t>
            </w:r>
            <w:r w:rsidRPr="00AF268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1B3F1B" w14:textId="1CDE2060" w:rsidR="00AF268C" w:rsidRPr="00AF268C" w:rsidRDefault="00AF268C" w:rsidP="00AF26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F268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.3</w:t>
            </w:r>
            <w:r w:rsidR="0016670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–</w:t>
            </w:r>
            <w:r w:rsidRPr="00AF268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.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50A92D" w14:textId="77777777" w:rsidR="00AF268C" w:rsidRPr="00AF268C" w:rsidRDefault="00AF268C" w:rsidP="00AF26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F268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/A</w:t>
            </w:r>
          </w:p>
        </w:tc>
      </w:tr>
      <w:tr w:rsidR="008C16F7" w:rsidRPr="00AF268C" w14:paraId="6DCFE06D" w14:textId="77777777" w:rsidTr="00951DD9">
        <w:trPr>
          <w:trHeight w:val="311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B8EB22" w14:textId="78079DF1" w:rsidR="00AF268C" w:rsidRPr="00AF268C" w:rsidRDefault="00AF268C" w:rsidP="00216A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AF268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a:Phos</w:t>
            </w:r>
            <w:proofErr w:type="spellEnd"/>
            <w:r w:rsidRPr="00AF268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Ratio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2141AE" w14:textId="77777777" w:rsidR="00AF268C" w:rsidRPr="00AF268C" w:rsidRDefault="00AF268C" w:rsidP="00AF26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F268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r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E1913E" w14:textId="77777777" w:rsidR="00AF268C" w:rsidRPr="00AF268C" w:rsidRDefault="00AF268C" w:rsidP="00AF26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F268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8DD9FA" w14:textId="77777777" w:rsidR="00AF268C" w:rsidRPr="00AF268C" w:rsidRDefault="00AF268C" w:rsidP="00AF26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F268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F03F96" w14:textId="77777777" w:rsidR="00AF268C" w:rsidRPr="00AF268C" w:rsidRDefault="00AF268C" w:rsidP="00AF26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F268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C42965" w14:textId="77777777" w:rsidR="00AF268C" w:rsidRPr="00AF268C" w:rsidRDefault="00AF268C" w:rsidP="00AF26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F268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74E19B" w14:textId="77777777" w:rsidR="00AF268C" w:rsidRPr="00AF268C" w:rsidRDefault="00AF268C" w:rsidP="00AF26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F268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FFCFF3" w14:textId="77777777" w:rsidR="00AF268C" w:rsidRPr="00AF268C" w:rsidRDefault="00AF268C" w:rsidP="00AF26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F268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.2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D9728C" w14:textId="77777777" w:rsidR="00AF268C" w:rsidRPr="00AF268C" w:rsidRDefault="00AF268C" w:rsidP="00AF26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F268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58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0C3375" w14:textId="77777777" w:rsidR="00AF268C" w:rsidRPr="00AF268C" w:rsidRDefault="00AF268C" w:rsidP="00AF26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F268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1EFE19" w14:textId="77777777" w:rsidR="00AF268C" w:rsidRPr="00AF268C" w:rsidRDefault="00AF268C" w:rsidP="00AF26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F268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06E2D1" w14:textId="03251663" w:rsidR="00AF268C" w:rsidRPr="00AF268C" w:rsidRDefault="00AF268C" w:rsidP="00AF26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F268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0</w:t>
            </w:r>
            <w:r w:rsidR="0016670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–</w:t>
            </w:r>
            <w:r w:rsidRPr="00AF268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.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384EAE" w14:textId="4C3E5DD5" w:rsidR="00AF268C" w:rsidRPr="00AF268C" w:rsidRDefault="00AF268C" w:rsidP="00AF26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F268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7</w:t>
            </w:r>
            <w:r w:rsidR="0016670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–</w:t>
            </w:r>
            <w:r w:rsidRPr="00AF268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2F527C" w14:textId="6811C4B7" w:rsidR="00AF268C" w:rsidRPr="00AF268C" w:rsidRDefault="00AF268C" w:rsidP="00AF26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F268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9</w:t>
            </w:r>
            <w:r w:rsidR="0016670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–</w:t>
            </w:r>
            <w:r w:rsidRPr="00AF268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.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7C40D4" w14:textId="77777777" w:rsidR="00AF268C" w:rsidRPr="00AF268C" w:rsidRDefault="00AF268C" w:rsidP="00AF26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F268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/A</w:t>
            </w:r>
          </w:p>
        </w:tc>
      </w:tr>
      <w:tr w:rsidR="008C16F7" w:rsidRPr="00AF268C" w14:paraId="630B9BE0" w14:textId="77777777" w:rsidTr="00951DD9">
        <w:trPr>
          <w:trHeight w:val="311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E1A683" w14:textId="77777777" w:rsidR="00AF268C" w:rsidRPr="00AF268C" w:rsidRDefault="00AF268C" w:rsidP="00AF26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F268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K (</w:t>
            </w:r>
            <w:proofErr w:type="spellStart"/>
            <w:r w:rsidRPr="00AF268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mol</w:t>
            </w:r>
            <w:proofErr w:type="spellEnd"/>
            <w:r w:rsidRPr="00AF268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/L)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BDE59B" w14:textId="77777777" w:rsidR="00AF268C" w:rsidRPr="00AF268C" w:rsidRDefault="00AF268C" w:rsidP="00AF26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F268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1E2202" w14:textId="77777777" w:rsidR="00AF268C" w:rsidRPr="00AF268C" w:rsidRDefault="00AF268C" w:rsidP="00AF26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F268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0B7122" w14:textId="77777777" w:rsidR="00AF268C" w:rsidRPr="00AF268C" w:rsidRDefault="00AF268C" w:rsidP="00AF26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F268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.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FFE6FD" w14:textId="77777777" w:rsidR="00AF268C" w:rsidRPr="00AF268C" w:rsidRDefault="00AF268C" w:rsidP="00AF26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F268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4D563F" w14:textId="77777777" w:rsidR="00AF268C" w:rsidRPr="00AF268C" w:rsidRDefault="00AF268C" w:rsidP="00AF26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F268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F27CA9" w14:textId="77777777" w:rsidR="00AF268C" w:rsidRPr="00AF268C" w:rsidRDefault="00AF268C" w:rsidP="00AF26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F268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3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A54E10" w14:textId="77777777" w:rsidR="00AF268C" w:rsidRPr="00AF268C" w:rsidRDefault="00AF268C" w:rsidP="00AF26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F268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.4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B0A097" w14:textId="77777777" w:rsidR="00AF268C" w:rsidRPr="00AF268C" w:rsidRDefault="00AF268C" w:rsidP="00AF26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F268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53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0DA675" w14:textId="77777777" w:rsidR="00AF268C" w:rsidRPr="00AF268C" w:rsidRDefault="00AF268C" w:rsidP="00AF26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F268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B7BC08" w14:textId="77777777" w:rsidR="00AF268C" w:rsidRPr="00AF268C" w:rsidRDefault="00AF268C" w:rsidP="00AF26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F268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B55D78" w14:textId="05ADEBF8" w:rsidR="00AF268C" w:rsidRPr="00AF268C" w:rsidRDefault="00AF268C" w:rsidP="00AF26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F268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5</w:t>
            </w:r>
            <w:r w:rsidR="0016670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–</w:t>
            </w:r>
            <w:r w:rsidRPr="00AF268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.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CF80E9" w14:textId="150ED3B9" w:rsidR="00AF268C" w:rsidRPr="00AF268C" w:rsidRDefault="00AF268C" w:rsidP="00AF26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F268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2</w:t>
            </w:r>
            <w:r w:rsidR="0016670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–</w:t>
            </w:r>
            <w:r w:rsidRPr="00AF268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914CF3" w14:textId="5F79FB8E" w:rsidR="00AF268C" w:rsidRPr="00AF268C" w:rsidRDefault="00AF268C" w:rsidP="00AF26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F268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.9</w:t>
            </w:r>
            <w:r w:rsidR="0016670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–</w:t>
            </w:r>
            <w:r w:rsidRPr="00AF268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.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41EC1C" w14:textId="77777777" w:rsidR="00AF268C" w:rsidRPr="00AF268C" w:rsidRDefault="00AF268C" w:rsidP="00AF26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F268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time to analysis </w:t>
            </w:r>
            <w:r w:rsidRPr="00AF268C">
              <w:rPr>
                <w:rFonts w:ascii="Calibri" w:eastAsia="Times New Roman" w:hAnsi="Calibri" w:cs="Calibri"/>
                <w:color w:val="000000"/>
                <w:sz w:val="20"/>
                <w:szCs w:val="20"/>
                <w:u w:val="single"/>
              </w:rPr>
              <w:t>&gt;</w:t>
            </w:r>
            <w:r w:rsidRPr="00AF268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8 </w:t>
            </w:r>
            <w:proofErr w:type="spellStart"/>
            <w:r w:rsidRPr="00AF268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rs</w:t>
            </w:r>
            <w:proofErr w:type="spellEnd"/>
          </w:p>
        </w:tc>
      </w:tr>
      <w:tr w:rsidR="008C16F7" w:rsidRPr="00AF268C" w14:paraId="03944C51" w14:textId="77777777" w:rsidTr="00951DD9">
        <w:trPr>
          <w:trHeight w:val="311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67D8EF" w14:textId="77777777" w:rsidR="00AF268C" w:rsidRPr="00AF268C" w:rsidRDefault="00AF268C" w:rsidP="00AF26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F268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a (</w:t>
            </w:r>
            <w:proofErr w:type="spellStart"/>
            <w:r w:rsidRPr="00AF268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mol</w:t>
            </w:r>
            <w:proofErr w:type="spellEnd"/>
            <w:r w:rsidRPr="00AF268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/L)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FA2CA1" w14:textId="77777777" w:rsidR="00AF268C" w:rsidRPr="00AF268C" w:rsidRDefault="00AF268C" w:rsidP="00AF26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F268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8EF43A" w14:textId="77777777" w:rsidR="00AF268C" w:rsidRPr="00AF268C" w:rsidRDefault="00AF268C" w:rsidP="00AF26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F268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3C49CF" w14:textId="77777777" w:rsidR="00AF268C" w:rsidRPr="00AF268C" w:rsidRDefault="00AF268C" w:rsidP="00AF26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F268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5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E863E3" w14:textId="77777777" w:rsidR="00AF268C" w:rsidRPr="00AF268C" w:rsidRDefault="00AF268C" w:rsidP="00AF26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F268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.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4CE591" w14:textId="77777777" w:rsidR="00AF268C" w:rsidRPr="00AF268C" w:rsidRDefault="00AF268C" w:rsidP="00AF26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F268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4.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0FA6F1" w14:textId="77777777" w:rsidR="00AF268C" w:rsidRPr="00AF268C" w:rsidRDefault="00AF268C" w:rsidP="00AF26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F268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4.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845F65" w14:textId="77777777" w:rsidR="00AF268C" w:rsidRPr="00AF268C" w:rsidRDefault="00AF268C" w:rsidP="00AF26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F268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9.0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4C5220" w14:textId="77777777" w:rsidR="00AF268C" w:rsidRPr="00AF268C" w:rsidRDefault="00AF268C" w:rsidP="00AF26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F268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F76473" w14:textId="77777777" w:rsidR="00AF268C" w:rsidRPr="00AF268C" w:rsidRDefault="00AF268C" w:rsidP="00AF26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F268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G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D57861" w14:textId="77777777" w:rsidR="00AF268C" w:rsidRPr="00AF268C" w:rsidRDefault="00AF268C" w:rsidP="00AF26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F268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P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77EA98" w14:textId="1A03103C" w:rsidR="00AF268C" w:rsidRPr="00AF268C" w:rsidRDefault="00AF268C" w:rsidP="00AF26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F268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8</w:t>
            </w:r>
            <w:r w:rsidR="0016670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–</w:t>
            </w:r>
            <w:r w:rsidRPr="00AF268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6F9C65" w14:textId="3940E243" w:rsidR="00AF268C" w:rsidRPr="00AF268C" w:rsidRDefault="00AF268C" w:rsidP="00AF26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F268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4</w:t>
            </w:r>
            <w:r w:rsidR="0016670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–</w:t>
            </w:r>
            <w:r w:rsidRPr="00AF268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0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CF73A1" w14:textId="355B3DD9" w:rsidR="00AF268C" w:rsidRPr="00AF268C" w:rsidRDefault="00AF268C" w:rsidP="00AF26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F268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6</w:t>
            </w:r>
            <w:r w:rsidR="0016670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–</w:t>
            </w:r>
            <w:r w:rsidRPr="00AF268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93D662" w14:textId="77777777" w:rsidR="00AF268C" w:rsidRPr="00AF268C" w:rsidRDefault="00AF268C" w:rsidP="00AF26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F268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/A</w:t>
            </w:r>
          </w:p>
        </w:tc>
      </w:tr>
    </w:tbl>
    <w:p w14:paraId="63F6953C" w14:textId="7FF078D0" w:rsidR="00AF268C" w:rsidRDefault="00AF268C" w:rsidP="007447EB">
      <w:pPr>
        <w:spacing w:after="0" w:line="480" w:lineRule="auto"/>
        <w:rPr>
          <w:rFonts w:cstheme="minorHAnsi"/>
          <w:sz w:val="24"/>
          <w:szCs w:val="24"/>
        </w:rPr>
      </w:pPr>
    </w:p>
    <w:p w14:paraId="5D699D74" w14:textId="4DC3041A" w:rsidR="00F5038B" w:rsidRDefault="00873D5D" w:rsidP="007447EB">
      <w:pPr>
        <w:spacing w:after="0" w:line="480" w:lineRule="auto"/>
        <w:rPr>
          <w:rFonts w:cstheme="minorHAnsi"/>
          <w:sz w:val="24"/>
          <w:szCs w:val="24"/>
        </w:rPr>
      </w:pPr>
      <w:r w:rsidRPr="00624C9F">
        <w:rPr>
          <w:rFonts w:cstheme="minorHAnsi"/>
          <w:sz w:val="24"/>
          <w:szCs w:val="24"/>
        </w:rPr>
        <w:lastRenderedPageBreak/>
        <w:t>Results stratified by venipuncture site where statistically significant differences were found via generalized linear models.</w:t>
      </w:r>
      <w:r w:rsidRPr="004F6ABD">
        <w:rPr>
          <w:rFonts w:cstheme="minorHAnsi"/>
          <w:sz w:val="24"/>
          <w:szCs w:val="24"/>
        </w:rPr>
        <w:t xml:space="preserve"> </w:t>
      </w:r>
      <w:r w:rsidR="00871291">
        <w:rPr>
          <w:rFonts w:cstheme="minorHAnsi"/>
          <w:sz w:val="24"/>
          <w:szCs w:val="24"/>
        </w:rPr>
        <w:t>AST = aspartate transaminase</w:t>
      </w:r>
      <w:r w:rsidRPr="004F6ABD">
        <w:rPr>
          <w:rFonts w:cstheme="minorHAnsi"/>
          <w:sz w:val="24"/>
          <w:szCs w:val="24"/>
        </w:rPr>
        <w:t xml:space="preserve">, </w:t>
      </w:r>
      <w:r w:rsidR="00871291" w:rsidRPr="004F6ABD">
        <w:rPr>
          <w:rFonts w:cstheme="minorHAnsi"/>
          <w:sz w:val="24"/>
          <w:szCs w:val="24"/>
        </w:rPr>
        <w:t xml:space="preserve">Br = brachial, Ca = calcium, </w:t>
      </w:r>
      <w:r w:rsidR="00871291">
        <w:rPr>
          <w:rFonts w:cstheme="minorHAnsi"/>
          <w:sz w:val="24"/>
          <w:szCs w:val="24"/>
        </w:rPr>
        <w:t xml:space="preserve">CI = confidence interval, </w:t>
      </w:r>
      <w:r w:rsidRPr="004F6ABD">
        <w:rPr>
          <w:rFonts w:cstheme="minorHAnsi"/>
          <w:sz w:val="24"/>
          <w:szCs w:val="24"/>
        </w:rPr>
        <w:t xml:space="preserve">CK = </w:t>
      </w:r>
      <w:proofErr w:type="spellStart"/>
      <w:r w:rsidRPr="004F6ABD">
        <w:rPr>
          <w:rFonts w:cstheme="minorHAnsi"/>
          <w:sz w:val="24"/>
          <w:szCs w:val="24"/>
        </w:rPr>
        <w:t>creatine</w:t>
      </w:r>
      <w:proofErr w:type="spellEnd"/>
      <w:r w:rsidRPr="004F6ABD">
        <w:rPr>
          <w:rFonts w:cstheme="minorHAnsi"/>
          <w:sz w:val="24"/>
          <w:szCs w:val="24"/>
        </w:rPr>
        <w:t xml:space="preserve"> kinase, </w:t>
      </w:r>
      <w:r w:rsidR="00871291">
        <w:rPr>
          <w:rFonts w:cstheme="minorHAnsi"/>
          <w:sz w:val="24"/>
          <w:szCs w:val="24"/>
        </w:rPr>
        <w:t>Dist</w:t>
      </w:r>
      <w:r w:rsidR="00216A09">
        <w:rPr>
          <w:rFonts w:cstheme="minorHAnsi"/>
          <w:sz w:val="24"/>
          <w:szCs w:val="24"/>
        </w:rPr>
        <w:t>.</w:t>
      </w:r>
      <w:r w:rsidR="00871291">
        <w:rPr>
          <w:rFonts w:cstheme="minorHAnsi"/>
          <w:sz w:val="24"/>
          <w:szCs w:val="24"/>
        </w:rPr>
        <w:t xml:space="preserve"> = distribution, </w:t>
      </w:r>
      <w:r w:rsidR="00871291" w:rsidRPr="004F6ABD">
        <w:rPr>
          <w:rFonts w:cstheme="minorHAnsi"/>
          <w:sz w:val="24"/>
          <w:szCs w:val="24"/>
        </w:rPr>
        <w:t>G = Gaussian,</w:t>
      </w:r>
      <w:r w:rsidR="00871291">
        <w:rPr>
          <w:rFonts w:cstheme="minorHAnsi"/>
          <w:sz w:val="24"/>
          <w:szCs w:val="24"/>
        </w:rPr>
        <w:t xml:space="preserve"> </w:t>
      </w:r>
      <w:r w:rsidR="00871291" w:rsidRPr="004F6ABD">
        <w:rPr>
          <w:rFonts w:cstheme="minorHAnsi"/>
          <w:sz w:val="24"/>
          <w:szCs w:val="24"/>
        </w:rPr>
        <w:t xml:space="preserve">hem = hemolysis (0, 1+, 2+, 3+), </w:t>
      </w:r>
      <w:r w:rsidRPr="004F6ABD">
        <w:rPr>
          <w:rFonts w:cstheme="minorHAnsi"/>
          <w:sz w:val="24"/>
          <w:szCs w:val="24"/>
        </w:rPr>
        <w:t xml:space="preserve">K = potassium, </w:t>
      </w:r>
      <w:r w:rsidR="008C16F7">
        <w:rPr>
          <w:rFonts w:cstheme="minorHAnsi"/>
          <w:sz w:val="24"/>
          <w:szCs w:val="24"/>
        </w:rPr>
        <w:t xml:space="preserve">LRL = lower reference limit, </w:t>
      </w:r>
      <w:r w:rsidRPr="004F6ABD">
        <w:rPr>
          <w:rFonts w:cstheme="minorHAnsi"/>
          <w:sz w:val="24"/>
          <w:szCs w:val="24"/>
        </w:rPr>
        <w:t xml:space="preserve">Na = sodium, NG = Non-Gaussian, NP = Non-parametric, </w:t>
      </w:r>
      <w:r w:rsidR="005347F8">
        <w:rPr>
          <w:rFonts w:cstheme="minorHAnsi"/>
          <w:sz w:val="24"/>
          <w:szCs w:val="24"/>
        </w:rPr>
        <w:t xml:space="preserve">p = Anderson-Darling p-value, </w:t>
      </w:r>
      <w:proofErr w:type="spellStart"/>
      <w:r w:rsidR="00216A09">
        <w:rPr>
          <w:rFonts w:cstheme="minorHAnsi"/>
          <w:sz w:val="24"/>
          <w:szCs w:val="24"/>
        </w:rPr>
        <w:t>Phos</w:t>
      </w:r>
      <w:proofErr w:type="spellEnd"/>
      <w:r w:rsidR="00216A09">
        <w:rPr>
          <w:rFonts w:cstheme="minorHAnsi"/>
          <w:sz w:val="24"/>
          <w:szCs w:val="24"/>
        </w:rPr>
        <w:t xml:space="preserve"> = phosphorous, </w:t>
      </w:r>
      <w:r w:rsidRPr="004F6ABD">
        <w:rPr>
          <w:rFonts w:cstheme="minorHAnsi"/>
          <w:sz w:val="24"/>
          <w:szCs w:val="24"/>
        </w:rPr>
        <w:t>R = Robust, RT = Robust on Box Cox tran</w:t>
      </w:r>
      <w:r>
        <w:rPr>
          <w:rFonts w:cstheme="minorHAnsi"/>
          <w:sz w:val="24"/>
          <w:szCs w:val="24"/>
        </w:rPr>
        <w:t>s</w:t>
      </w:r>
      <w:r w:rsidRPr="004F6ABD">
        <w:rPr>
          <w:rFonts w:cstheme="minorHAnsi"/>
          <w:sz w:val="24"/>
          <w:szCs w:val="24"/>
        </w:rPr>
        <w:t xml:space="preserve">formed data, </w:t>
      </w:r>
      <w:r w:rsidR="00871291" w:rsidRPr="004F6ABD">
        <w:rPr>
          <w:rFonts w:cstheme="minorHAnsi"/>
          <w:sz w:val="24"/>
          <w:szCs w:val="24"/>
        </w:rPr>
        <w:t xml:space="preserve">SC = </w:t>
      </w:r>
      <w:proofErr w:type="spellStart"/>
      <w:r w:rsidR="00871291" w:rsidRPr="004F6ABD">
        <w:rPr>
          <w:rFonts w:cstheme="minorHAnsi"/>
          <w:sz w:val="24"/>
          <w:szCs w:val="24"/>
        </w:rPr>
        <w:t>subcarapacial</w:t>
      </w:r>
      <w:proofErr w:type="spellEnd"/>
      <w:r w:rsidR="00871291" w:rsidRPr="004F6ABD">
        <w:rPr>
          <w:rFonts w:cstheme="minorHAnsi"/>
          <w:sz w:val="24"/>
          <w:szCs w:val="24"/>
        </w:rPr>
        <w:t xml:space="preserve">, </w:t>
      </w:r>
      <w:r w:rsidR="00871291">
        <w:rPr>
          <w:rFonts w:cstheme="minorHAnsi"/>
          <w:sz w:val="24"/>
          <w:szCs w:val="24"/>
        </w:rPr>
        <w:t xml:space="preserve">SD = standard deviation, </w:t>
      </w:r>
      <w:r w:rsidR="00871291" w:rsidRPr="004F6ABD">
        <w:rPr>
          <w:rFonts w:cstheme="minorHAnsi"/>
          <w:sz w:val="24"/>
          <w:szCs w:val="24"/>
        </w:rPr>
        <w:t>time to analysis = time f</w:t>
      </w:r>
      <w:r w:rsidR="00871291">
        <w:rPr>
          <w:rFonts w:cstheme="minorHAnsi"/>
          <w:sz w:val="24"/>
          <w:szCs w:val="24"/>
        </w:rPr>
        <w:t>rom sample collection to bio</w:t>
      </w:r>
      <w:r w:rsidR="00871291" w:rsidRPr="004F6ABD">
        <w:rPr>
          <w:rFonts w:cstheme="minorHAnsi"/>
          <w:sz w:val="24"/>
          <w:szCs w:val="24"/>
        </w:rPr>
        <w:t>chemistry analysis</w:t>
      </w:r>
      <w:r w:rsidR="00871291">
        <w:rPr>
          <w:rFonts w:cstheme="minorHAnsi"/>
          <w:sz w:val="24"/>
          <w:szCs w:val="24"/>
        </w:rPr>
        <w:t xml:space="preserve">, </w:t>
      </w:r>
      <w:r w:rsidR="00871291" w:rsidRPr="004F6ABD">
        <w:rPr>
          <w:rFonts w:cstheme="minorHAnsi"/>
          <w:sz w:val="24"/>
          <w:szCs w:val="24"/>
        </w:rPr>
        <w:t xml:space="preserve">TP = total protein, TS = total solids, </w:t>
      </w:r>
      <w:r w:rsidR="00216A09">
        <w:rPr>
          <w:rFonts w:cstheme="minorHAnsi"/>
          <w:sz w:val="24"/>
          <w:szCs w:val="24"/>
        </w:rPr>
        <w:t xml:space="preserve">UA = uric acid, </w:t>
      </w:r>
      <w:r w:rsidR="008C16F7">
        <w:rPr>
          <w:rFonts w:cstheme="minorHAnsi"/>
          <w:sz w:val="24"/>
          <w:szCs w:val="24"/>
        </w:rPr>
        <w:t xml:space="preserve">URL = upper reference limit, </w:t>
      </w:r>
      <w:r w:rsidR="00871291">
        <w:rPr>
          <w:rFonts w:cstheme="minorHAnsi"/>
          <w:sz w:val="24"/>
          <w:szCs w:val="24"/>
        </w:rPr>
        <w:t>VS = venipuncture site</w:t>
      </w:r>
      <w:r w:rsidRPr="004F6ABD">
        <w:rPr>
          <w:rFonts w:cstheme="minorHAnsi"/>
          <w:sz w:val="24"/>
          <w:szCs w:val="24"/>
        </w:rPr>
        <w:t>. α = 0.3 for distribution tests per ASVCP Guid</w:t>
      </w:r>
      <w:r>
        <w:rPr>
          <w:rFonts w:cstheme="minorHAnsi"/>
          <w:sz w:val="24"/>
          <w:szCs w:val="24"/>
        </w:rPr>
        <w:t>e</w:t>
      </w:r>
      <w:r w:rsidRPr="004F6ABD">
        <w:rPr>
          <w:rFonts w:cstheme="minorHAnsi"/>
          <w:sz w:val="24"/>
          <w:szCs w:val="24"/>
        </w:rPr>
        <w:t>lines 2020.</w:t>
      </w:r>
    </w:p>
    <w:p w14:paraId="4D8131C9" w14:textId="705FCBC6" w:rsidR="00901336" w:rsidRDefault="00901336" w:rsidP="007447EB">
      <w:pPr>
        <w:spacing w:after="0" w:line="480" w:lineRule="auto"/>
        <w:rPr>
          <w:rFonts w:cstheme="minorHAnsi"/>
          <w:sz w:val="24"/>
          <w:szCs w:val="24"/>
        </w:rPr>
      </w:pPr>
    </w:p>
    <w:sectPr w:rsidR="00901336" w:rsidSect="00901336">
      <w:footerReference w:type="default" r:id="rId11"/>
      <w:pgSz w:w="15840" w:h="12240" w:orient="landscape"/>
      <w:pgMar w:top="864" w:right="1080" w:bottom="864" w:left="1080" w:header="720" w:footer="720" w:gutter="0"/>
      <w:cols w:space="720"/>
      <w:titlePg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0E66BD95" w16cid:durableId="23EC4BAC"/>
  <w16cid:commentId w16cid:paraId="020B9972" w16cid:durableId="23EC4BAD"/>
  <w16cid:commentId w16cid:paraId="7845DD4F" w16cid:durableId="23EC5388"/>
  <w16cid:commentId w16cid:paraId="6FBB667F" w16cid:durableId="23EC53D1"/>
  <w16cid:commentId w16cid:paraId="6D7C5AF8" w16cid:durableId="23EC547B"/>
  <w16cid:commentId w16cid:paraId="4149207B" w16cid:durableId="23EC56D0"/>
  <w16cid:commentId w16cid:paraId="5886F772" w16cid:durableId="23EC570E"/>
  <w16cid:commentId w16cid:paraId="7C489EDD" w16cid:durableId="23EC4BAE"/>
  <w16cid:commentId w16cid:paraId="464CE240" w16cid:durableId="23ECAD4D"/>
  <w16cid:commentId w16cid:paraId="4B23C3FA" w16cid:durableId="23ECAA01"/>
  <w16cid:commentId w16cid:paraId="79721997" w16cid:durableId="23ECABA7"/>
  <w16cid:commentId w16cid:paraId="197D6316" w16cid:durableId="23EDE75E"/>
  <w16cid:commentId w16cid:paraId="52C06056" w16cid:durableId="23EDE948"/>
  <w16cid:commentId w16cid:paraId="577943A9" w16cid:durableId="23EDEEC7"/>
  <w16cid:commentId w16cid:paraId="39DC4984" w16cid:durableId="23EC4BAF"/>
  <w16cid:commentId w16cid:paraId="4CCEE616" w16cid:durableId="23EDEF6D"/>
  <w16cid:commentId w16cid:paraId="6EFBDA88" w16cid:durableId="23EE083F"/>
  <w16cid:commentId w16cid:paraId="4DF45A1E" w16cid:durableId="23EE1AEA"/>
  <w16cid:commentId w16cid:paraId="3CC482DB" w16cid:durableId="23EE0949"/>
  <w16cid:commentId w16cid:paraId="0A52AF9A" w16cid:durableId="23EE1DA8"/>
  <w16cid:commentId w16cid:paraId="69DB6DE3" w16cid:durableId="23EE0B31"/>
  <w16cid:commentId w16cid:paraId="697891E8" w16cid:durableId="23EC4BB0"/>
  <w16cid:commentId w16cid:paraId="25629B65" w16cid:durableId="23EC4BB1"/>
  <w16cid:commentId w16cid:paraId="63EA8CC3" w16cid:durableId="23EC4BB2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ACDDDEA" w14:textId="77777777" w:rsidR="00D74A19" w:rsidRDefault="00D74A19" w:rsidP="00C97589">
      <w:pPr>
        <w:spacing w:after="0" w:line="240" w:lineRule="auto"/>
      </w:pPr>
      <w:r>
        <w:separator/>
      </w:r>
    </w:p>
  </w:endnote>
  <w:endnote w:type="continuationSeparator" w:id="0">
    <w:p w14:paraId="58BFDCA8" w14:textId="77777777" w:rsidR="00D74A19" w:rsidRDefault="00D74A19" w:rsidP="00C97589">
      <w:pPr>
        <w:spacing w:after="0" w:line="240" w:lineRule="auto"/>
      </w:pPr>
      <w:r>
        <w:continuationSeparator/>
      </w:r>
    </w:p>
  </w:endnote>
  <w:endnote w:type="continuationNotice" w:id="1">
    <w:p w14:paraId="165C5664" w14:textId="77777777" w:rsidR="00D74A19" w:rsidRDefault="00D74A19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90ACB8B" w14:textId="77777777" w:rsidR="00F1650B" w:rsidRDefault="00F1650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453C33E" w14:textId="77777777" w:rsidR="00D74A19" w:rsidRDefault="00D74A19" w:rsidP="00C97589">
      <w:pPr>
        <w:spacing w:after="0" w:line="240" w:lineRule="auto"/>
      </w:pPr>
      <w:r>
        <w:separator/>
      </w:r>
    </w:p>
  </w:footnote>
  <w:footnote w:type="continuationSeparator" w:id="0">
    <w:p w14:paraId="4915C3F8" w14:textId="77777777" w:rsidR="00D74A19" w:rsidRDefault="00D74A19" w:rsidP="00C97589">
      <w:pPr>
        <w:spacing w:after="0" w:line="240" w:lineRule="auto"/>
      </w:pPr>
      <w:r>
        <w:continuationSeparator/>
      </w:r>
    </w:p>
  </w:footnote>
  <w:footnote w:type="continuationNotice" w:id="1">
    <w:p w14:paraId="590E922B" w14:textId="77777777" w:rsidR="00D74A19" w:rsidRDefault="00D74A19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D84D0A"/>
    <w:multiLevelType w:val="hybridMultilevel"/>
    <w:tmpl w:val="778C9C6C"/>
    <w:lvl w:ilvl="0" w:tplc="2D14D51A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3237276"/>
    <w:multiLevelType w:val="multilevel"/>
    <w:tmpl w:val="B628C7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A87050B"/>
    <w:multiLevelType w:val="hybridMultilevel"/>
    <w:tmpl w:val="4B624596"/>
    <w:lvl w:ilvl="0" w:tplc="390ABD0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DB20D81"/>
    <w:multiLevelType w:val="hybridMultilevel"/>
    <w:tmpl w:val="6414EC9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41B1667"/>
    <w:multiLevelType w:val="multilevel"/>
    <w:tmpl w:val="1EDEA4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5B909FD"/>
    <w:multiLevelType w:val="hybridMultilevel"/>
    <w:tmpl w:val="C89A5176"/>
    <w:lvl w:ilvl="0" w:tplc="A896F88C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E6C52D6"/>
    <w:multiLevelType w:val="hybridMultilevel"/>
    <w:tmpl w:val="5C42E1B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14A4240"/>
    <w:multiLevelType w:val="hybridMultilevel"/>
    <w:tmpl w:val="232A6EF8"/>
    <w:lvl w:ilvl="0" w:tplc="2D14D51A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60139CE"/>
    <w:multiLevelType w:val="hybridMultilevel"/>
    <w:tmpl w:val="D4148E4C"/>
    <w:lvl w:ilvl="0" w:tplc="2D14D51A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6426685"/>
    <w:multiLevelType w:val="hybridMultilevel"/>
    <w:tmpl w:val="6A56F83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ABD5EDB"/>
    <w:multiLevelType w:val="hybridMultilevel"/>
    <w:tmpl w:val="71B4747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B384EB6"/>
    <w:multiLevelType w:val="hybridMultilevel"/>
    <w:tmpl w:val="205E3FFA"/>
    <w:lvl w:ilvl="0" w:tplc="6D20BE1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B6162EA"/>
    <w:multiLevelType w:val="multilevel"/>
    <w:tmpl w:val="EEE0C2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2D154199"/>
    <w:multiLevelType w:val="hybridMultilevel"/>
    <w:tmpl w:val="85302128"/>
    <w:lvl w:ilvl="0" w:tplc="2D14D51A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E082AC3"/>
    <w:multiLevelType w:val="multilevel"/>
    <w:tmpl w:val="45E497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371B3667"/>
    <w:multiLevelType w:val="hybridMultilevel"/>
    <w:tmpl w:val="8CF875F6"/>
    <w:lvl w:ilvl="0" w:tplc="2D14D51A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BE451A1"/>
    <w:multiLevelType w:val="hybridMultilevel"/>
    <w:tmpl w:val="292A82D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4F65C2D"/>
    <w:multiLevelType w:val="hybridMultilevel"/>
    <w:tmpl w:val="C67AAFAA"/>
    <w:lvl w:ilvl="0" w:tplc="2D14D51A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EB12E2A"/>
    <w:multiLevelType w:val="hybridMultilevel"/>
    <w:tmpl w:val="D24AEE7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50326B2"/>
    <w:multiLevelType w:val="hybridMultilevel"/>
    <w:tmpl w:val="8EA6EF7E"/>
    <w:lvl w:ilvl="0" w:tplc="2D14D51A">
      <w:numFmt w:val="bullet"/>
      <w:lvlText w:val="-"/>
      <w:lvlJc w:val="left"/>
      <w:pPr>
        <w:ind w:left="360" w:hanging="360"/>
      </w:pPr>
      <w:rPr>
        <w:rFonts w:ascii="Times New Roman" w:eastAsiaTheme="minorHAnsi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 w15:restartNumberingAfterBreak="0">
    <w:nsid w:val="5A647FE7"/>
    <w:multiLevelType w:val="hybridMultilevel"/>
    <w:tmpl w:val="203A967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B132355"/>
    <w:multiLevelType w:val="hybridMultilevel"/>
    <w:tmpl w:val="76FE6DD4"/>
    <w:lvl w:ilvl="0" w:tplc="2D14D51A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EF23120"/>
    <w:multiLevelType w:val="hybridMultilevel"/>
    <w:tmpl w:val="B48CCE6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1710388"/>
    <w:multiLevelType w:val="hybridMultilevel"/>
    <w:tmpl w:val="90327B84"/>
    <w:lvl w:ilvl="0" w:tplc="2D14D51A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8763D02"/>
    <w:multiLevelType w:val="hybridMultilevel"/>
    <w:tmpl w:val="2F36B3E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6D691AD0"/>
    <w:multiLevelType w:val="hybridMultilevel"/>
    <w:tmpl w:val="4100F472"/>
    <w:lvl w:ilvl="0" w:tplc="2D14D51A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9F57CAB"/>
    <w:multiLevelType w:val="hybridMultilevel"/>
    <w:tmpl w:val="F0E41F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F93720E"/>
    <w:multiLevelType w:val="multilevel"/>
    <w:tmpl w:val="928685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2"/>
  </w:num>
  <w:num w:numId="2">
    <w:abstractNumId w:val="8"/>
  </w:num>
  <w:num w:numId="3">
    <w:abstractNumId w:val="17"/>
  </w:num>
  <w:num w:numId="4">
    <w:abstractNumId w:val="25"/>
  </w:num>
  <w:num w:numId="5">
    <w:abstractNumId w:val="13"/>
  </w:num>
  <w:num w:numId="6">
    <w:abstractNumId w:val="21"/>
  </w:num>
  <w:num w:numId="7">
    <w:abstractNumId w:val="6"/>
  </w:num>
  <w:num w:numId="8">
    <w:abstractNumId w:val="23"/>
  </w:num>
  <w:num w:numId="9">
    <w:abstractNumId w:val="0"/>
  </w:num>
  <w:num w:numId="10">
    <w:abstractNumId w:val="9"/>
  </w:num>
  <w:num w:numId="11">
    <w:abstractNumId w:val="19"/>
  </w:num>
  <w:num w:numId="12">
    <w:abstractNumId w:val="22"/>
  </w:num>
  <w:num w:numId="13">
    <w:abstractNumId w:val="3"/>
  </w:num>
  <w:num w:numId="14">
    <w:abstractNumId w:val="26"/>
  </w:num>
  <w:num w:numId="15">
    <w:abstractNumId w:val="10"/>
  </w:num>
  <w:num w:numId="16">
    <w:abstractNumId w:val="20"/>
  </w:num>
  <w:num w:numId="17">
    <w:abstractNumId w:val="15"/>
  </w:num>
  <w:num w:numId="18">
    <w:abstractNumId w:val="7"/>
  </w:num>
  <w:num w:numId="19">
    <w:abstractNumId w:val="16"/>
  </w:num>
  <w:num w:numId="20">
    <w:abstractNumId w:val="24"/>
  </w:num>
  <w:num w:numId="21">
    <w:abstractNumId w:val="5"/>
  </w:num>
  <w:num w:numId="22">
    <w:abstractNumId w:val="18"/>
  </w:num>
  <w:num w:numId="23">
    <w:abstractNumId w:val="11"/>
  </w:num>
  <w:num w:numId="24">
    <w:abstractNumId w:val="4"/>
  </w:num>
  <w:num w:numId="25">
    <w:abstractNumId w:val="14"/>
  </w:num>
  <w:num w:numId="26">
    <w:abstractNumId w:val="12"/>
  </w:num>
  <w:num w:numId="27">
    <w:abstractNumId w:val="27"/>
  </w:num>
  <w:num w:numId="2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85372"/>
    <w:rsid w:val="00002B63"/>
    <w:rsid w:val="00004FCC"/>
    <w:rsid w:val="00005D7F"/>
    <w:rsid w:val="0001013B"/>
    <w:rsid w:val="0001096F"/>
    <w:rsid w:val="00011AD0"/>
    <w:rsid w:val="000123CA"/>
    <w:rsid w:val="00012BD6"/>
    <w:rsid w:val="00013D1E"/>
    <w:rsid w:val="0002285D"/>
    <w:rsid w:val="00022D19"/>
    <w:rsid w:val="00022FDB"/>
    <w:rsid w:val="00024357"/>
    <w:rsid w:val="00025F14"/>
    <w:rsid w:val="000267DF"/>
    <w:rsid w:val="00026828"/>
    <w:rsid w:val="00026ED9"/>
    <w:rsid w:val="00031305"/>
    <w:rsid w:val="000322A6"/>
    <w:rsid w:val="00035328"/>
    <w:rsid w:val="00040845"/>
    <w:rsid w:val="000409AB"/>
    <w:rsid w:val="0004189D"/>
    <w:rsid w:val="0004219E"/>
    <w:rsid w:val="0004340F"/>
    <w:rsid w:val="00046CBC"/>
    <w:rsid w:val="00050DEB"/>
    <w:rsid w:val="00050EE6"/>
    <w:rsid w:val="00051870"/>
    <w:rsid w:val="00051A7F"/>
    <w:rsid w:val="00053B1F"/>
    <w:rsid w:val="00054B33"/>
    <w:rsid w:val="00056539"/>
    <w:rsid w:val="00056788"/>
    <w:rsid w:val="00056B6C"/>
    <w:rsid w:val="000625DD"/>
    <w:rsid w:val="00062D5A"/>
    <w:rsid w:val="00065866"/>
    <w:rsid w:val="000661F9"/>
    <w:rsid w:val="000671EF"/>
    <w:rsid w:val="000673AD"/>
    <w:rsid w:val="00070A86"/>
    <w:rsid w:val="00071184"/>
    <w:rsid w:val="00071524"/>
    <w:rsid w:val="00073873"/>
    <w:rsid w:val="00073CD1"/>
    <w:rsid w:val="00075D98"/>
    <w:rsid w:val="00077EB0"/>
    <w:rsid w:val="000817EC"/>
    <w:rsid w:val="00084863"/>
    <w:rsid w:val="00085006"/>
    <w:rsid w:val="0008567E"/>
    <w:rsid w:val="00087CBC"/>
    <w:rsid w:val="00091FE8"/>
    <w:rsid w:val="000935C7"/>
    <w:rsid w:val="00096FDB"/>
    <w:rsid w:val="000A14C3"/>
    <w:rsid w:val="000A17A0"/>
    <w:rsid w:val="000A5878"/>
    <w:rsid w:val="000A6DEF"/>
    <w:rsid w:val="000A7AEA"/>
    <w:rsid w:val="000B192F"/>
    <w:rsid w:val="000B1BF3"/>
    <w:rsid w:val="000B3C3F"/>
    <w:rsid w:val="000B743C"/>
    <w:rsid w:val="000B79EA"/>
    <w:rsid w:val="000C04D7"/>
    <w:rsid w:val="000C0ED8"/>
    <w:rsid w:val="000C1367"/>
    <w:rsid w:val="000C1672"/>
    <w:rsid w:val="000C3EF9"/>
    <w:rsid w:val="000C4425"/>
    <w:rsid w:val="000C6C45"/>
    <w:rsid w:val="000C6E6A"/>
    <w:rsid w:val="000C7F7C"/>
    <w:rsid w:val="000D0B08"/>
    <w:rsid w:val="000D2347"/>
    <w:rsid w:val="000D6BEA"/>
    <w:rsid w:val="000D6CA0"/>
    <w:rsid w:val="000D7B85"/>
    <w:rsid w:val="000E02A0"/>
    <w:rsid w:val="000E4191"/>
    <w:rsid w:val="000E7649"/>
    <w:rsid w:val="000F46CA"/>
    <w:rsid w:val="000F4EE6"/>
    <w:rsid w:val="000F5E81"/>
    <w:rsid w:val="000F6BD9"/>
    <w:rsid w:val="000F7DAC"/>
    <w:rsid w:val="00101B8E"/>
    <w:rsid w:val="00102F9A"/>
    <w:rsid w:val="00103069"/>
    <w:rsid w:val="001078A6"/>
    <w:rsid w:val="001105C9"/>
    <w:rsid w:val="00112B16"/>
    <w:rsid w:val="00113750"/>
    <w:rsid w:val="00116900"/>
    <w:rsid w:val="0011774B"/>
    <w:rsid w:val="00117759"/>
    <w:rsid w:val="00117965"/>
    <w:rsid w:val="001200C0"/>
    <w:rsid w:val="00120E10"/>
    <w:rsid w:val="001219C9"/>
    <w:rsid w:val="00122EBF"/>
    <w:rsid w:val="00124A40"/>
    <w:rsid w:val="00126188"/>
    <w:rsid w:val="00131C4D"/>
    <w:rsid w:val="001329AF"/>
    <w:rsid w:val="00132DA2"/>
    <w:rsid w:val="001341BE"/>
    <w:rsid w:val="0013715C"/>
    <w:rsid w:val="0013781E"/>
    <w:rsid w:val="0014062A"/>
    <w:rsid w:val="00140935"/>
    <w:rsid w:val="0014097A"/>
    <w:rsid w:val="001423DE"/>
    <w:rsid w:val="00144809"/>
    <w:rsid w:val="00151631"/>
    <w:rsid w:val="00151D17"/>
    <w:rsid w:val="00152518"/>
    <w:rsid w:val="00153171"/>
    <w:rsid w:val="00153677"/>
    <w:rsid w:val="00154300"/>
    <w:rsid w:val="0015799E"/>
    <w:rsid w:val="0016034F"/>
    <w:rsid w:val="001624AE"/>
    <w:rsid w:val="00162D96"/>
    <w:rsid w:val="00164EC8"/>
    <w:rsid w:val="00166708"/>
    <w:rsid w:val="00170A4E"/>
    <w:rsid w:val="00171587"/>
    <w:rsid w:val="0017182D"/>
    <w:rsid w:val="00171ED4"/>
    <w:rsid w:val="00172408"/>
    <w:rsid w:val="001727CC"/>
    <w:rsid w:val="00172E91"/>
    <w:rsid w:val="00172F06"/>
    <w:rsid w:val="001748FB"/>
    <w:rsid w:val="00175AB3"/>
    <w:rsid w:val="00176FE3"/>
    <w:rsid w:val="00182B16"/>
    <w:rsid w:val="00182FD8"/>
    <w:rsid w:val="00184A77"/>
    <w:rsid w:val="00186341"/>
    <w:rsid w:val="00186EAC"/>
    <w:rsid w:val="00187746"/>
    <w:rsid w:val="00190162"/>
    <w:rsid w:val="001901DE"/>
    <w:rsid w:val="001923C3"/>
    <w:rsid w:val="00192777"/>
    <w:rsid w:val="00194338"/>
    <w:rsid w:val="00194425"/>
    <w:rsid w:val="001964E4"/>
    <w:rsid w:val="001A0BFD"/>
    <w:rsid w:val="001A1AB3"/>
    <w:rsid w:val="001A412A"/>
    <w:rsid w:val="001A73D9"/>
    <w:rsid w:val="001B2107"/>
    <w:rsid w:val="001B26C2"/>
    <w:rsid w:val="001B27FC"/>
    <w:rsid w:val="001B3C81"/>
    <w:rsid w:val="001B62C4"/>
    <w:rsid w:val="001B6600"/>
    <w:rsid w:val="001B6BC0"/>
    <w:rsid w:val="001B766B"/>
    <w:rsid w:val="001C10C7"/>
    <w:rsid w:val="001C1EB2"/>
    <w:rsid w:val="001C3577"/>
    <w:rsid w:val="001C3836"/>
    <w:rsid w:val="001C425C"/>
    <w:rsid w:val="001C5C2E"/>
    <w:rsid w:val="001C7772"/>
    <w:rsid w:val="001D0444"/>
    <w:rsid w:val="001D0F4E"/>
    <w:rsid w:val="001D1AED"/>
    <w:rsid w:val="001D1D4F"/>
    <w:rsid w:val="001D52BA"/>
    <w:rsid w:val="001E06E5"/>
    <w:rsid w:val="001E2382"/>
    <w:rsid w:val="001E2C8C"/>
    <w:rsid w:val="001E2EA6"/>
    <w:rsid w:val="001E40CA"/>
    <w:rsid w:val="001E4955"/>
    <w:rsid w:val="001E504D"/>
    <w:rsid w:val="001E78BB"/>
    <w:rsid w:val="001F086E"/>
    <w:rsid w:val="001F09CA"/>
    <w:rsid w:val="001F2F45"/>
    <w:rsid w:val="001F3183"/>
    <w:rsid w:val="001F3650"/>
    <w:rsid w:val="001F5C96"/>
    <w:rsid w:val="001F5F5E"/>
    <w:rsid w:val="001F6510"/>
    <w:rsid w:val="00202D44"/>
    <w:rsid w:val="00203270"/>
    <w:rsid w:val="00203825"/>
    <w:rsid w:val="00203929"/>
    <w:rsid w:val="00204D3B"/>
    <w:rsid w:val="00211DA2"/>
    <w:rsid w:val="002138FD"/>
    <w:rsid w:val="00215AD4"/>
    <w:rsid w:val="002162EB"/>
    <w:rsid w:val="00216A09"/>
    <w:rsid w:val="00217587"/>
    <w:rsid w:val="002200F8"/>
    <w:rsid w:val="002205B9"/>
    <w:rsid w:val="00226839"/>
    <w:rsid w:val="00227735"/>
    <w:rsid w:val="0023053F"/>
    <w:rsid w:val="002341E4"/>
    <w:rsid w:val="002362B1"/>
    <w:rsid w:val="0024254A"/>
    <w:rsid w:val="00242AF9"/>
    <w:rsid w:val="002440A3"/>
    <w:rsid w:val="0024677F"/>
    <w:rsid w:val="0025088B"/>
    <w:rsid w:val="00250ACD"/>
    <w:rsid w:val="00254EA3"/>
    <w:rsid w:val="00255707"/>
    <w:rsid w:val="00257C26"/>
    <w:rsid w:val="00261FC9"/>
    <w:rsid w:val="00264B88"/>
    <w:rsid w:val="00265FC1"/>
    <w:rsid w:val="0026640F"/>
    <w:rsid w:val="00266C18"/>
    <w:rsid w:val="00267270"/>
    <w:rsid w:val="00267474"/>
    <w:rsid w:val="00267859"/>
    <w:rsid w:val="00267DB8"/>
    <w:rsid w:val="002705CC"/>
    <w:rsid w:val="00270A1D"/>
    <w:rsid w:val="00274E51"/>
    <w:rsid w:val="00275958"/>
    <w:rsid w:val="00280D7F"/>
    <w:rsid w:val="002829A1"/>
    <w:rsid w:val="00285C70"/>
    <w:rsid w:val="002872FA"/>
    <w:rsid w:val="002911F9"/>
    <w:rsid w:val="00291F74"/>
    <w:rsid w:val="00293261"/>
    <w:rsid w:val="00294449"/>
    <w:rsid w:val="00294EBC"/>
    <w:rsid w:val="002A0970"/>
    <w:rsid w:val="002A0D1D"/>
    <w:rsid w:val="002A23F0"/>
    <w:rsid w:val="002A2D59"/>
    <w:rsid w:val="002A39D7"/>
    <w:rsid w:val="002A48FB"/>
    <w:rsid w:val="002A52BD"/>
    <w:rsid w:val="002B3B86"/>
    <w:rsid w:val="002B3D10"/>
    <w:rsid w:val="002C12E4"/>
    <w:rsid w:val="002C3E39"/>
    <w:rsid w:val="002C48DE"/>
    <w:rsid w:val="002C51E7"/>
    <w:rsid w:val="002D1176"/>
    <w:rsid w:val="002E1329"/>
    <w:rsid w:val="002E1A03"/>
    <w:rsid w:val="002E1B4F"/>
    <w:rsid w:val="002E4834"/>
    <w:rsid w:val="002E4F5D"/>
    <w:rsid w:val="002E6327"/>
    <w:rsid w:val="002E6604"/>
    <w:rsid w:val="002F0766"/>
    <w:rsid w:val="002F129E"/>
    <w:rsid w:val="002F13D3"/>
    <w:rsid w:val="002F2355"/>
    <w:rsid w:val="002F3238"/>
    <w:rsid w:val="002F4B7E"/>
    <w:rsid w:val="00300EFA"/>
    <w:rsid w:val="00301470"/>
    <w:rsid w:val="0030326F"/>
    <w:rsid w:val="00303BF8"/>
    <w:rsid w:val="00303D23"/>
    <w:rsid w:val="00304879"/>
    <w:rsid w:val="00306EE9"/>
    <w:rsid w:val="00307A37"/>
    <w:rsid w:val="00310523"/>
    <w:rsid w:val="0031250C"/>
    <w:rsid w:val="00312657"/>
    <w:rsid w:val="00312EB9"/>
    <w:rsid w:val="00313F26"/>
    <w:rsid w:val="00316662"/>
    <w:rsid w:val="003167E2"/>
    <w:rsid w:val="00316C23"/>
    <w:rsid w:val="00316C39"/>
    <w:rsid w:val="0032008F"/>
    <w:rsid w:val="003224CD"/>
    <w:rsid w:val="003231E8"/>
    <w:rsid w:val="0032403B"/>
    <w:rsid w:val="00324094"/>
    <w:rsid w:val="00326ABE"/>
    <w:rsid w:val="003301CB"/>
    <w:rsid w:val="00332704"/>
    <w:rsid w:val="00334A7F"/>
    <w:rsid w:val="00334EE1"/>
    <w:rsid w:val="00335C40"/>
    <w:rsid w:val="00340FB1"/>
    <w:rsid w:val="00341D6C"/>
    <w:rsid w:val="00341F90"/>
    <w:rsid w:val="0034297F"/>
    <w:rsid w:val="00345C10"/>
    <w:rsid w:val="00345DEB"/>
    <w:rsid w:val="00346CF0"/>
    <w:rsid w:val="00350C35"/>
    <w:rsid w:val="003529D1"/>
    <w:rsid w:val="00353D40"/>
    <w:rsid w:val="00355216"/>
    <w:rsid w:val="003579DE"/>
    <w:rsid w:val="00360A0C"/>
    <w:rsid w:val="00361B77"/>
    <w:rsid w:val="00363660"/>
    <w:rsid w:val="003637DD"/>
    <w:rsid w:val="00364FAE"/>
    <w:rsid w:val="0036512F"/>
    <w:rsid w:val="003661B6"/>
    <w:rsid w:val="003724BD"/>
    <w:rsid w:val="00372E4D"/>
    <w:rsid w:val="00373B8E"/>
    <w:rsid w:val="00374DDC"/>
    <w:rsid w:val="003754A4"/>
    <w:rsid w:val="003810CA"/>
    <w:rsid w:val="0038120E"/>
    <w:rsid w:val="00381993"/>
    <w:rsid w:val="00382236"/>
    <w:rsid w:val="00382AA3"/>
    <w:rsid w:val="0038400E"/>
    <w:rsid w:val="0038401B"/>
    <w:rsid w:val="0038623C"/>
    <w:rsid w:val="0038667B"/>
    <w:rsid w:val="003874FA"/>
    <w:rsid w:val="003879C4"/>
    <w:rsid w:val="00391125"/>
    <w:rsid w:val="003943C7"/>
    <w:rsid w:val="0039463A"/>
    <w:rsid w:val="00395B79"/>
    <w:rsid w:val="003A59C2"/>
    <w:rsid w:val="003A5E3B"/>
    <w:rsid w:val="003B0622"/>
    <w:rsid w:val="003B1772"/>
    <w:rsid w:val="003B1A0C"/>
    <w:rsid w:val="003B26E5"/>
    <w:rsid w:val="003B2932"/>
    <w:rsid w:val="003B33C7"/>
    <w:rsid w:val="003B6B57"/>
    <w:rsid w:val="003B6E13"/>
    <w:rsid w:val="003B7177"/>
    <w:rsid w:val="003C06CA"/>
    <w:rsid w:val="003C0A8E"/>
    <w:rsid w:val="003C2F14"/>
    <w:rsid w:val="003C54ED"/>
    <w:rsid w:val="003C5575"/>
    <w:rsid w:val="003C582B"/>
    <w:rsid w:val="003C591A"/>
    <w:rsid w:val="003C594F"/>
    <w:rsid w:val="003C5B86"/>
    <w:rsid w:val="003C70C5"/>
    <w:rsid w:val="003D01FB"/>
    <w:rsid w:val="003D2CE2"/>
    <w:rsid w:val="003D2D87"/>
    <w:rsid w:val="003D3C67"/>
    <w:rsid w:val="003D49DA"/>
    <w:rsid w:val="003D77E8"/>
    <w:rsid w:val="003E205E"/>
    <w:rsid w:val="003E2ABB"/>
    <w:rsid w:val="003E3E06"/>
    <w:rsid w:val="003E4D18"/>
    <w:rsid w:val="003E5350"/>
    <w:rsid w:val="003E60C0"/>
    <w:rsid w:val="003E66CB"/>
    <w:rsid w:val="003E7B85"/>
    <w:rsid w:val="003F164B"/>
    <w:rsid w:val="003F1EC0"/>
    <w:rsid w:val="003F20F3"/>
    <w:rsid w:val="003F3D7A"/>
    <w:rsid w:val="0040042D"/>
    <w:rsid w:val="00401571"/>
    <w:rsid w:val="00401940"/>
    <w:rsid w:val="00401AC6"/>
    <w:rsid w:val="0040210F"/>
    <w:rsid w:val="00402C0A"/>
    <w:rsid w:val="00402FA1"/>
    <w:rsid w:val="00405E3B"/>
    <w:rsid w:val="0040643E"/>
    <w:rsid w:val="00407B30"/>
    <w:rsid w:val="004112B0"/>
    <w:rsid w:val="00414D5E"/>
    <w:rsid w:val="00420BB3"/>
    <w:rsid w:val="0042344C"/>
    <w:rsid w:val="004245C5"/>
    <w:rsid w:val="00424662"/>
    <w:rsid w:val="00431405"/>
    <w:rsid w:val="004347A2"/>
    <w:rsid w:val="0043529D"/>
    <w:rsid w:val="00436B70"/>
    <w:rsid w:val="0044153C"/>
    <w:rsid w:val="00441EAA"/>
    <w:rsid w:val="004434ED"/>
    <w:rsid w:val="00443912"/>
    <w:rsid w:val="00443DD0"/>
    <w:rsid w:val="00444635"/>
    <w:rsid w:val="004449F9"/>
    <w:rsid w:val="00447AC7"/>
    <w:rsid w:val="00450EE4"/>
    <w:rsid w:val="0045130D"/>
    <w:rsid w:val="00451633"/>
    <w:rsid w:val="00455491"/>
    <w:rsid w:val="004563BB"/>
    <w:rsid w:val="004609F3"/>
    <w:rsid w:val="004623B7"/>
    <w:rsid w:val="004717B4"/>
    <w:rsid w:val="0047371B"/>
    <w:rsid w:val="0048089A"/>
    <w:rsid w:val="00480B3B"/>
    <w:rsid w:val="00481D12"/>
    <w:rsid w:val="004820F9"/>
    <w:rsid w:val="004826C9"/>
    <w:rsid w:val="00483195"/>
    <w:rsid w:val="004843D6"/>
    <w:rsid w:val="00484B79"/>
    <w:rsid w:val="004854E9"/>
    <w:rsid w:val="00485B88"/>
    <w:rsid w:val="004866D0"/>
    <w:rsid w:val="00486834"/>
    <w:rsid w:val="00487CFF"/>
    <w:rsid w:val="004906BB"/>
    <w:rsid w:val="00490BB7"/>
    <w:rsid w:val="00490D8E"/>
    <w:rsid w:val="004940F6"/>
    <w:rsid w:val="0049456D"/>
    <w:rsid w:val="00495B28"/>
    <w:rsid w:val="004A0F36"/>
    <w:rsid w:val="004A3255"/>
    <w:rsid w:val="004A4B96"/>
    <w:rsid w:val="004A4DB7"/>
    <w:rsid w:val="004A5232"/>
    <w:rsid w:val="004A70B5"/>
    <w:rsid w:val="004A7687"/>
    <w:rsid w:val="004B140A"/>
    <w:rsid w:val="004B17EE"/>
    <w:rsid w:val="004B1C11"/>
    <w:rsid w:val="004B286B"/>
    <w:rsid w:val="004B32E4"/>
    <w:rsid w:val="004B4060"/>
    <w:rsid w:val="004B4625"/>
    <w:rsid w:val="004B4B81"/>
    <w:rsid w:val="004B6707"/>
    <w:rsid w:val="004B7312"/>
    <w:rsid w:val="004C00DC"/>
    <w:rsid w:val="004C512A"/>
    <w:rsid w:val="004C62C0"/>
    <w:rsid w:val="004C7917"/>
    <w:rsid w:val="004D0BCF"/>
    <w:rsid w:val="004D19BE"/>
    <w:rsid w:val="004D22EF"/>
    <w:rsid w:val="004D3EB3"/>
    <w:rsid w:val="004D576E"/>
    <w:rsid w:val="004D5D87"/>
    <w:rsid w:val="004D65BC"/>
    <w:rsid w:val="004D725F"/>
    <w:rsid w:val="004D7ABB"/>
    <w:rsid w:val="004D7B6B"/>
    <w:rsid w:val="004E0083"/>
    <w:rsid w:val="004E3318"/>
    <w:rsid w:val="004E3BA3"/>
    <w:rsid w:val="004E44B8"/>
    <w:rsid w:val="004E5A71"/>
    <w:rsid w:val="004E60D4"/>
    <w:rsid w:val="004E6292"/>
    <w:rsid w:val="004F0C97"/>
    <w:rsid w:val="004F283C"/>
    <w:rsid w:val="004F3668"/>
    <w:rsid w:val="004F3E01"/>
    <w:rsid w:val="004F41BE"/>
    <w:rsid w:val="004F610A"/>
    <w:rsid w:val="004F6289"/>
    <w:rsid w:val="004F6ABD"/>
    <w:rsid w:val="005020F2"/>
    <w:rsid w:val="005035F5"/>
    <w:rsid w:val="00504D36"/>
    <w:rsid w:val="00505F3C"/>
    <w:rsid w:val="005062C9"/>
    <w:rsid w:val="00511330"/>
    <w:rsid w:val="0051376D"/>
    <w:rsid w:val="005138E6"/>
    <w:rsid w:val="00514C7E"/>
    <w:rsid w:val="00515E61"/>
    <w:rsid w:val="00516DA6"/>
    <w:rsid w:val="00517943"/>
    <w:rsid w:val="00522EA6"/>
    <w:rsid w:val="005232D0"/>
    <w:rsid w:val="00523C29"/>
    <w:rsid w:val="00524150"/>
    <w:rsid w:val="00525DB3"/>
    <w:rsid w:val="0053218D"/>
    <w:rsid w:val="005347F8"/>
    <w:rsid w:val="0053766B"/>
    <w:rsid w:val="00542D80"/>
    <w:rsid w:val="005439C5"/>
    <w:rsid w:val="005440C0"/>
    <w:rsid w:val="00544427"/>
    <w:rsid w:val="00545268"/>
    <w:rsid w:val="00546DC9"/>
    <w:rsid w:val="005478F7"/>
    <w:rsid w:val="0055002F"/>
    <w:rsid w:val="00550071"/>
    <w:rsid w:val="005501D8"/>
    <w:rsid w:val="005505DA"/>
    <w:rsid w:val="00551D83"/>
    <w:rsid w:val="00553F26"/>
    <w:rsid w:val="00554FFD"/>
    <w:rsid w:val="00555724"/>
    <w:rsid w:val="00555F24"/>
    <w:rsid w:val="0055602A"/>
    <w:rsid w:val="00560071"/>
    <w:rsid w:val="005601CC"/>
    <w:rsid w:val="005603E2"/>
    <w:rsid w:val="00561763"/>
    <w:rsid w:val="00561F6C"/>
    <w:rsid w:val="00564509"/>
    <w:rsid w:val="0056784B"/>
    <w:rsid w:val="00567CC1"/>
    <w:rsid w:val="005714CB"/>
    <w:rsid w:val="00571CB8"/>
    <w:rsid w:val="00571FC7"/>
    <w:rsid w:val="00572E28"/>
    <w:rsid w:val="00573CBB"/>
    <w:rsid w:val="005749FB"/>
    <w:rsid w:val="00575409"/>
    <w:rsid w:val="00575AD2"/>
    <w:rsid w:val="00576D00"/>
    <w:rsid w:val="00577EA0"/>
    <w:rsid w:val="00582F5A"/>
    <w:rsid w:val="00583EC4"/>
    <w:rsid w:val="00584DF7"/>
    <w:rsid w:val="00590AC3"/>
    <w:rsid w:val="0059474C"/>
    <w:rsid w:val="005953D3"/>
    <w:rsid w:val="00595DFA"/>
    <w:rsid w:val="00596A6C"/>
    <w:rsid w:val="00597DD5"/>
    <w:rsid w:val="005A0031"/>
    <w:rsid w:val="005A0555"/>
    <w:rsid w:val="005A47ED"/>
    <w:rsid w:val="005A4E4E"/>
    <w:rsid w:val="005A5C9A"/>
    <w:rsid w:val="005B064D"/>
    <w:rsid w:val="005B1A62"/>
    <w:rsid w:val="005B21D6"/>
    <w:rsid w:val="005B2F70"/>
    <w:rsid w:val="005B3988"/>
    <w:rsid w:val="005B63C1"/>
    <w:rsid w:val="005C3132"/>
    <w:rsid w:val="005C3DD9"/>
    <w:rsid w:val="005C43A4"/>
    <w:rsid w:val="005C681C"/>
    <w:rsid w:val="005C6F55"/>
    <w:rsid w:val="005C768F"/>
    <w:rsid w:val="005D071E"/>
    <w:rsid w:val="005D1539"/>
    <w:rsid w:val="005D2CED"/>
    <w:rsid w:val="005D4639"/>
    <w:rsid w:val="005D5A88"/>
    <w:rsid w:val="005D5DE9"/>
    <w:rsid w:val="005D5F05"/>
    <w:rsid w:val="005D67C6"/>
    <w:rsid w:val="005D6D08"/>
    <w:rsid w:val="005E01F0"/>
    <w:rsid w:val="005E0417"/>
    <w:rsid w:val="005E1AC4"/>
    <w:rsid w:val="005E1C5A"/>
    <w:rsid w:val="005E1EFE"/>
    <w:rsid w:val="005E3116"/>
    <w:rsid w:val="005E342C"/>
    <w:rsid w:val="005E3CF7"/>
    <w:rsid w:val="005E5C65"/>
    <w:rsid w:val="005E650F"/>
    <w:rsid w:val="005E7B17"/>
    <w:rsid w:val="005F085F"/>
    <w:rsid w:val="005F114C"/>
    <w:rsid w:val="005F1B73"/>
    <w:rsid w:val="005F3C9B"/>
    <w:rsid w:val="005F47A9"/>
    <w:rsid w:val="005F740C"/>
    <w:rsid w:val="006010CF"/>
    <w:rsid w:val="00603129"/>
    <w:rsid w:val="00613514"/>
    <w:rsid w:val="0061573A"/>
    <w:rsid w:val="006162E3"/>
    <w:rsid w:val="00616E6A"/>
    <w:rsid w:val="00622959"/>
    <w:rsid w:val="00624C9F"/>
    <w:rsid w:val="006256EB"/>
    <w:rsid w:val="0063245A"/>
    <w:rsid w:val="0063349F"/>
    <w:rsid w:val="00634069"/>
    <w:rsid w:val="006341FE"/>
    <w:rsid w:val="00636971"/>
    <w:rsid w:val="00636F76"/>
    <w:rsid w:val="006370B6"/>
    <w:rsid w:val="00637F91"/>
    <w:rsid w:val="00641B33"/>
    <w:rsid w:val="006424CB"/>
    <w:rsid w:val="0064574B"/>
    <w:rsid w:val="00645D63"/>
    <w:rsid w:val="0064626D"/>
    <w:rsid w:val="00647DEF"/>
    <w:rsid w:val="006508AE"/>
    <w:rsid w:val="006509E3"/>
    <w:rsid w:val="00652156"/>
    <w:rsid w:val="006528BE"/>
    <w:rsid w:val="0065436F"/>
    <w:rsid w:val="00654513"/>
    <w:rsid w:val="00654DA5"/>
    <w:rsid w:val="00655B8D"/>
    <w:rsid w:val="00655D54"/>
    <w:rsid w:val="00655F8D"/>
    <w:rsid w:val="006562F5"/>
    <w:rsid w:val="00660679"/>
    <w:rsid w:val="00662F88"/>
    <w:rsid w:val="00663142"/>
    <w:rsid w:val="00664828"/>
    <w:rsid w:val="0066528F"/>
    <w:rsid w:val="00666154"/>
    <w:rsid w:val="006662E9"/>
    <w:rsid w:val="006705C0"/>
    <w:rsid w:val="00675A6D"/>
    <w:rsid w:val="0067663F"/>
    <w:rsid w:val="006767D4"/>
    <w:rsid w:val="00676D57"/>
    <w:rsid w:val="006775D3"/>
    <w:rsid w:val="006823BC"/>
    <w:rsid w:val="006834FB"/>
    <w:rsid w:val="00683C2C"/>
    <w:rsid w:val="00683C3C"/>
    <w:rsid w:val="00685087"/>
    <w:rsid w:val="00686145"/>
    <w:rsid w:val="0068760F"/>
    <w:rsid w:val="00690A95"/>
    <w:rsid w:val="00691587"/>
    <w:rsid w:val="0069431C"/>
    <w:rsid w:val="00696C79"/>
    <w:rsid w:val="006A3ECD"/>
    <w:rsid w:val="006A48B0"/>
    <w:rsid w:val="006A666C"/>
    <w:rsid w:val="006A7B48"/>
    <w:rsid w:val="006A7D21"/>
    <w:rsid w:val="006B2C5C"/>
    <w:rsid w:val="006B7123"/>
    <w:rsid w:val="006C3B03"/>
    <w:rsid w:val="006C72D7"/>
    <w:rsid w:val="006D0675"/>
    <w:rsid w:val="006D149E"/>
    <w:rsid w:val="006D1966"/>
    <w:rsid w:val="006D2D8F"/>
    <w:rsid w:val="006D598F"/>
    <w:rsid w:val="006D74C8"/>
    <w:rsid w:val="006D78B1"/>
    <w:rsid w:val="006E0D18"/>
    <w:rsid w:val="006E281D"/>
    <w:rsid w:val="006E2FF0"/>
    <w:rsid w:val="006E31EE"/>
    <w:rsid w:val="006E569F"/>
    <w:rsid w:val="006E6F75"/>
    <w:rsid w:val="006E7C0A"/>
    <w:rsid w:val="006F3A10"/>
    <w:rsid w:val="006F42AE"/>
    <w:rsid w:val="006F4852"/>
    <w:rsid w:val="006F66BB"/>
    <w:rsid w:val="006F6911"/>
    <w:rsid w:val="00710ACE"/>
    <w:rsid w:val="0071533F"/>
    <w:rsid w:val="0072075B"/>
    <w:rsid w:val="007221FF"/>
    <w:rsid w:val="007229C8"/>
    <w:rsid w:val="00725AA0"/>
    <w:rsid w:val="00726374"/>
    <w:rsid w:val="00726588"/>
    <w:rsid w:val="00730386"/>
    <w:rsid w:val="00732B20"/>
    <w:rsid w:val="00733F5B"/>
    <w:rsid w:val="00734333"/>
    <w:rsid w:val="00734962"/>
    <w:rsid w:val="007355B2"/>
    <w:rsid w:val="0073762D"/>
    <w:rsid w:val="00741645"/>
    <w:rsid w:val="00741A82"/>
    <w:rsid w:val="00741BE0"/>
    <w:rsid w:val="007447EB"/>
    <w:rsid w:val="0074499F"/>
    <w:rsid w:val="00744D5D"/>
    <w:rsid w:val="00746624"/>
    <w:rsid w:val="00746CAA"/>
    <w:rsid w:val="007474D4"/>
    <w:rsid w:val="00750000"/>
    <w:rsid w:val="00753A61"/>
    <w:rsid w:val="00754B64"/>
    <w:rsid w:val="00755D6C"/>
    <w:rsid w:val="00756C4D"/>
    <w:rsid w:val="00756D94"/>
    <w:rsid w:val="0076200F"/>
    <w:rsid w:val="007637C4"/>
    <w:rsid w:val="0076413A"/>
    <w:rsid w:val="0076723C"/>
    <w:rsid w:val="007677BD"/>
    <w:rsid w:val="007718B8"/>
    <w:rsid w:val="00771C14"/>
    <w:rsid w:val="00773D7B"/>
    <w:rsid w:val="007758A3"/>
    <w:rsid w:val="00776966"/>
    <w:rsid w:val="00776AE9"/>
    <w:rsid w:val="00777A07"/>
    <w:rsid w:val="00781E4F"/>
    <w:rsid w:val="00782652"/>
    <w:rsid w:val="00783072"/>
    <w:rsid w:val="00786471"/>
    <w:rsid w:val="0078775E"/>
    <w:rsid w:val="007931B5"/>
    <w:rsid w:val="0079492E"/>
    <w:rsid w:val="007961AD"/>
    <w:rsid w:val="007A0759"/>
    <w:rsid w:val="007A2053"/>
    <w:rsid w:val="007A2EC0"/>
    <w:rsid w:val="007A3991"/>
    <w:rsid w:val="007A3EE5"/>
    <w:rsid w:val="007A4BB5"/>
    <w:rsid w:val="007A5F4D"/>
    <w:rsid w:val="007A75C9"/>
    <w:rsid w:val="007B5788"/>
    <w:rsid w:val="007B6E64"/>
    <w:rsid w:val="007C1A12"/>
    <w:rsid w:val="007C1A75"/>
    <w:rsid w:val="007C2F68"/>
    <w:rsid w:val="007C3D86"/>
    <w:rsid w:val="007C41AF"/>
    <w:rsid w:val="007C7A75"/>
    <w:rsid w:val="007D0587"/>
    <w:rsid w:val="007D4D32"/>
    <w:rsid w:val="007D7F11"/>
    <w:rsid w:val="007E07E1"/>
    <w:rsid w:val="007E49B9"/>
    <w:rsid w:val="007E658C"/>
    <w:rsid w:val="007E69A1"/>
    <w:rsid w:val="007F02C5"/>
    <w:rsid w:val="007F1AEF"/>
    <w:rsid w:val="007F41E8"/>
    <w:rsid w:val="007F51E7"/>
    <w:rsid w:val="007F60BB"/>
    <w:rsid w:val="007F6EB9"/>
    <w:rsid w:val="007F73B3"/>
    <w:rsid w:val="007F7EF6"/>
    <w:rsid w:val="00801481"/>
    <w:rsid w:val="00801DE1"/>
    <w:rsid w:val="00803765"/>
    <w:rsid w:val="0080547C"/>
    <w:rsid w:val="00806B4A"/>
    <w:rsid w:val="00810647"/>
    <w:rsid w:val="00813774"/>
    <w:rsid w:val="00814CBD"/>
    <w:rsid w:val="008172DB"/>
    <w:rsid w:val="00821593"/>
    <w:rsid w:val="00821842"/>
    <w:rsid w:val="00821853"/>
    <w:rsid w:val="00821AEC"/>
    <w:rsid w:val="00823DF1"/>
    <w:rsid w:val="00824451"/>
    <w:rsid w:val="00825F60"/>
    <w:rsid w:val="00826FC0"/>
    <w:rsid w:val="0082734D"/>
    <w:rsid w:val="00831C4F"/>
    <w:rsid w:val="00832467"/>
    <w:rsid w:val="0083273F"/>
    <w:rsid w:val="00832CC3"/>
    <w:rsid w:val="00836482"/>
    <w:rsid w:val="008371EB"/>
    <w:rsid w:val="008413BD"/>
    <w:rsid w:val="00846D1F"/>
    <w:rsid w:val="0085051B"/>
    <w:rsid w:val="0085126F"/>
    <w:rsid w:val="0085316E"/>
    <w:rsid w:val="008536A9"/>
    <w:rsid w:val="00853B2F"/>
    <w:rsid w:val="00853D1F"/>
    <w:rsid w:val="00854B31"/>
    <w:rsid w:val="00854EBF"/>
    <w:rsid w:val="00855553"/>
    <w:rsid w:val="00860886"/>
    <w:rsid w:val="008617C8"/>
    <w:rsid w:val="00861A5E"/>
    <w:rsid w:val="008632C7"/>
    <w:rsid w:val="00863313"/>
    <w:rsid w:val="00863508"/>
    <w:rsid w:val="00864B8E"/>
    <w:rsid w:val="0086604F"/>
    <w:rsid w:val="0087089E"/>
    <w:rsid w:val="00870B29"/>
    <w:rsid w:val="00871291"/>
    <w:rsid w:val="00871F57"/>
    <w:rsid w:val="00873D5D"/>
    <w:rsid w:val="00874B5D"/>
    <w:rsid w:val="00874C77"/>
    <w:rsid w:val="00874E97"/>
    <w:rsid w:val="0087512E"/>
    <w:rsid w:val="008763CC"/>
    <w:rsid w:val="00877482"/>
    <w:rsid w:val="00877D59"/>
    <w:rsid w:val="0088569E"/>
    <w:rsid w:val="008927BC"/>
    <w:rsid w:val="00894916"/>
    <w:rsid w:val="00895811"/>
    <w:rsid w:val="0089613A"/>
    <w:rsid w:val="00896943"/>
    <w:rsid w:val="00897551"/>
    <w:rsid w:val="008A0882"/>
    <w:rsid w:val="008A41A5"/>
    <w:rsid w:val="008A7779"/>
    <w:rsid w:val="008A791C"/>
    <w:rsid w:val="008B044E"/>
    <w:rsid w:val="008B31C3"/>
    <w:rsid w:val="008B5C71"/>
    <w:rsid w:val="008B68A0"/>
    <w:rsid w:val="008C00B1"/>
    <w:rsid w:val="008C06EC"/>
    <w:rsid w:val="008C0D37"/>
    <w:rsid w:val="008C16F7"/>
    <w:rsid w:val="008C1B5B"/>
    <w:rsid w:val="008C286D"/>
    <w:rsid w:val="008C3050"/>
    <w:rsid w:val="008C39CC"/>
    <w:rsid w:val="008C3D7A"/>
    <w:rsid w:val="008C61E1"/>
    <w:rsid w:val="008C681C"/>
    <w:rsid w:val="008D1A16"/>
    <w:rsid w:val="008D2501"/>
    <w:rsid w:val="008D357C"/>
    <w:rsid w:val="008D5307"/>
    <w:rsid w:val="008D5AAA"/>
    <w:rsid w:val="008D78E4"/>
    <w:rsid w:val="008E0E70"/>
    <w:rsid w:val="008E2035"/>
    <w:rsid w:val="008E2DBA"/>
    <w:rsid w:val="008E373F"/>
    <w:rsid w:val="008E4617"/>
    <w:rsid w:val="008E5B03"/>
    <w:rsid w:val="008E6B90"/>
    <w:rsid w:val="008E6BE3"/>
    <w:rsid w:val="008F0E87"/>
    <w:rsid w:val="008F1C14"/>
    <w:rsid w:val="008F3324"/>
    <w:rsid w:val="008F33DD"/>
    <w:rsid w:val="008F4FAB"/>
    <w:rsid w:val="008F5C47"/>
    <w:rsid w:val="008F791E"/>
    <w:rsid w:val="00900AA7"/>
    <w:rsid w:val="00900CC8"/>
    <w:rsid w:val="00901336"/>
    <w:rsid w:val="009021B7"/>
    <w:rsid w:val="00903207"/>
    <w:rsid w:val="0090387D"/>
    <w:rsid w:val="009042D7"/>
    <w:rsid w:val="009048C6"/>
    <w:rsid w:val="0090567D"/>
    <w:rsid w:val="0090588F"/>
    <w:rsid w:val="00907117"/>
    <w:rsid w:val="009110B5"/>
    <w:rsid w:val="0091118B"/>
    <w:rsid w:val="009127E0"/>
    <w:rsid w:val="00916EBC"/>
    <w:rsid w:val="00920437"/>
    <w:rsid w:val="00921DB3"/>
    <w:rsid w:val="009329B1"/>
    <w:rsid w:val="0093334E"/>
    <w:rsid w:val="00933562"/>
    <w:rsid w:val="009339C8"/>
    <w:rsid w:val="00933CA0"/>
    <w:rsid w:val="00934134"/>
    <w:rsid w:val="009366F1"/>
    <w:rsid w:val="009404A0"/>
    <w:rsid w:val="00941F61"/>
    <w:rsid w:val="009421F5"/>
    <w:rsid w:val="009431C8"/>
    <w:rsid w:val="0094348B"/>
    <w:rsid w:val="00945686"/>
    <w:rsid w:val="00947274"/>
    <w:rsid w:val="00951D04"/>
    <w:rsid w:val="00951DD9"/>
    <w:rsid w:val="0095365F"/>
    <w:rsid w:val="00953FEB"/>
    <w:rsid w:val="00954AE1"/>
    <w:rsid w:val="00954BC6"/>
    <w:rsid w:val="009628A5"/>
    <w:rsid w:val="00965976"/>
    <w:rsid w:val="00965E73"/>
    <w:rsid w:val="00966DFC"/>
    <w:rsid w:val="00970C02"/>
    <w:rsid w:val="009710D1"/>
    <w:rsid w:val="009713C0"/>
    <w:rsid w:val="009717A3"/>
    <w:rsid w:val="00971A02"/>
    <w:rsid w:val="00972820"/>
    <w:rsid w:val="009734DC"/>
    <w:rsid w:val="009808DA"/>
    <w:rsid w:val="00980B98"/>
    <w:rsid w:val="009823D0"/>
    <w:rsid w:val="009842FF"/>
    <w:rsid w:val="009862CF"/>
    <w:rsid w:val="0098792E"/>
    <w:rsid w:val="0099017A"/>
    <w:rsid w:val="009952B8"/>
    <w:rsid w:val="009962D4"/>
    <w:rsid w:val="00996A54"/>
    <w:rsid w:val="00997530"/>
    <w:rsid w:val="009A288D"/>
    <w:rsid w:val="009A2A59"/>
    <w:rsid w:val="009A3ADE"/>
    <w:rsid w:val="009A760B"/>
    <w:rsid w:val="009B356C"/>
    <w:rsid w:val="009B3A38"/>
    <w:rsid w:val="009C0492"/>
    <w:rsid w:val="009C0A5F"/>
    <w:rsid w:val="009C27FD"/>
    <w:rsid w:val="009C4683"/>
    <w:rsid w:val="009C6A82"/>
    <w:rsid w:val="009C7FBE"/>
    <w:rsid w:val="009D13BF"/>
    <w:rsid w:val="009D289C"/>
    <w:rsid w:val="009D3192"/>
    <w:rsid w:val="009D31A8"/>
    <w:rsid w:val="009D58D1"/>
    <w:rsid w:val="009E0B3E"/>
    <w:rsid w:val="009E1627"/>
    <w:rsid w:val="009E20A2"/>
    <w:rsid w:val="009E30E8"/>
    <w:rsid w:val="009E3D9D"/>
    <w:rsid w:val="009E4C3E"/>
    <w:rsid w:val="009E7B60"/>
    <w:rsid w:val="009E7C4E"/>
    <w:rsid w:val="009F0C37"/>
    <w:rsid w:val="009F217D"/>
    <w:rsid w:val="009F32AC"/>
    <w:rsid w:val="009F4016"/>
    <w:rsid w:val="009F5179"/>
    <w:rsid w:val="009F5681"/>
    <w:rsid w:val="009F6FBA"/>
    <w:rsid w:val="009F72C1"/>
    <w:rsid w:val="009F7498"/>
    <w:rsid w:val="00A003DF"/>
    <w:rsid w:val="00A03E51"/>
    <w:rsid w:val="00A05F2D"/>
    <w:rsid w:val="00A07F23"/>
    <w:rsid w:val="00A10D38"/>
    <w:rsid w:val="00A1211B"/>
    <w:rsid w:val="00A13A97"/>
    <w:rsid w:val="00A142A8"/>
    <w:rsid w:val="00A14350"/>
    <w:rsid w:val="00A14BBC"/>
    <w:rsid w:val="00A14E54"/>
    <w:rsid w:val="00A16D37"/>
    <w:rsid w:val="00A17E58"/>
    <w:rsid w:val="00A26F95"/>
    <w:rsid w:val="00A2742E"/>
    <w:rsid w:val="00A2762C"/>
    <w:rsid w:val="00A3435B"/>
    <w:rsid w:val="00A35260"/>
    <w:rsid w:val="00A36400"/>
    <w:rsid w:val="00A36AB7"/>
    <w:rsid w:val="00A36F6D"/>
    <w:rsid w:val="00A4080C"/>
    <w:rsid w:val="00A40F4E"/>
    <w:rsid w:val="00A444E7"/>
    <w:rsid w:val="00A46EC4"/>
    <w:rsid w:val="00A50F2D"/>
    <w:rsid w:val="00A52031"/>
    <w:rsid w:val="00A527F4"/>
    <w:rsid w:val="00A54AD0"/>
    <w:rsid w:val="00A559FD"/>
    <w:rsid w:val="00A56730"/>
    <w:rsid w:val="00A57DD2"/>
    <w:rsid w:val="00A607BF"/>
    <w:rsid w:val="00A61E1D"/>
    <w:rsid w:val="00A6226E"/>
    <w:rsid w:val="00A66682"/>
    <w:rsid w:val="00A67E4D"/>
    <w:rsid w:val="00A703C8"/>
    <w:rsid w:val="00A70775"/>
    <w:rsid w:val="00A739D5"/>
    <w:rsid w:val="00A75EF0"/>
    <w:rsid w:val="00A76AB0"/>
    <w:rsid w:val="00A80C70"/>
    <w:rsid w:val="00A8228F"/>
    <w:rsid w:val="00A84A60"/>
    <w:rsid w:val="00A84CFC"/>
    <w:rsid w:val="00A9076D"/>
    <w:rsid w:val="00A907E6"/>
    <w:rsid w:val="00A9166F"/>
    <w:rsid w:val="00A91EE7"/>
    <w:rsid w:val="00A920CB"/>
    <w:rsid w:val="00A923A3"/>
    <w:rsid w:val="00A93664"/>
    <w:rsid w:val="00A945C0"/>
    <w:rsid w:val="00A949B6"/>
    <w:rsid w:val="00A95149"/>
    <w:rsid w:val="00A973C8"/>
    <w:rsid w:val="00A97D73"/>
    <w:rsid w:val="00AA0097"/>
    <w:rsid w:val="00AA057F"/>
    <w:rsid w:val="00AA0DE8"/>
    <w:rsid w:val="00AA3708"/>
    <w:rsid w:val="00AA3984"/>
    <w:rsid w:val="00AA3D3C"/>
    <w:rsid w:val="00AA643D"/>
    <w:rsid w:val="00AB1156"/>
    <w:rsid w:val="00AB21D1"/>
    <w:rsid w:val="00AB37E6"/>
    <w:rsid w:val="00AB4846"/>
    <w:rsid w:val="00AC1344"/>
    <w:rsid w:val="00AC223E"/>
    <w:rsid w:val="00AC547D"/>
    <w:rsid w:val="00AC56D6"/>
    <w:rsid w:val="00AD0858"/>
    <w:rsid w:val="00AD0C81"/>
    <w:rsid w:val="00AD100C"/>
    <w:rsid w:val="00AD185F"/>
    <w:rsid w:val="00AD1B23"/>
    <w:rsid w:val="00AD1BBB"/>
    <w:rsid w:val="00AD34FA"/>
    <w:rsid w:val="00AD387F"/>
    <w:rsid w:val="00AD3DD7"/>
    <w:rsid w:val="00AD5952"/>
    <w:rsid w:val="00AD5ADC"/>
    <w:rsid w:val="00AE0013"/>
    <w:rsid w:val="00AE19B1"/>
    <w:rsid w:val="00AE2C4A"/>
    <w:rsid w:val="00AF1482"/>
    <w:rsid w:val="00AF1BD2"/>
    <w:rsid w:val="00AF2438"/>
    <w:rsid w:val="00AF268C"/>
    <w:rsid w:val="00AF3443"/>
    <w:rsid w:val="00AF4250"/>
    <w:rsid w:val="00AF6270"/>
    <w:rsid w:val="00B02332"/>
    <w:rsid w:val="00B02561"/>
    <w:rsid w:val="00B03C7B"/>
    <w:rsid w:val="00B06EC4"/>
    <w:rsid w:val="00B06F19"/>
    <w:rsid w:val="00B14239"/>
    <w:rsid w:val="00B14C03"/>
    <w:rsid w:val="00B15D69"/>
    <w:rsid w:val="00B15E3D"/>
    <w:rsid w:val="00B16897"/>
    <w:rsid w:val="00B21C64"/>
    <w:rsid w:val="00B23800"/>
    <w:rsid w:val="00B24893"/>
    <w:rsid w:val="00B252C6"/>
    <w:rsid w:val="00B2581D"/>
    <w:rsid w:val="00B268DE"/>
    <w:rsid w:val="00B2797F"/>
    <w:rsid w:val="00B27E71"/>
    <w:rsid w:val="00B3372D"/>
    <w:rsid w:val="00B33B48"/>
    <w:rsid w:val="00B34371"/>
    <w:rsid w:val="00B35123"/>
    <w:rsid w:val="00B35E7F"/>
    <w:rsid w:val="00B3722B"/>
    <w:rsid w:val="00B40612"/>
    <w:rsid w:val="00B4279B"/>
    <w:rsid w:val="00B42C83"/>
    <w:rsid w:val="00B466A0"/>
    <w:rsid w:val="00B4746A"/>
    <w:rsid w:val="00B5329E"/>
    <w:rsid w:val="00B54DFA"/>
    <w:rsid w:val="00B554BA"/>
    <w:rsid w:val="00B609F7"/>
    <w:rsid w:val="00B624CD"/>
    <w:rsid w:val="00B624D5"/>
    <w:rsid w:val="00B627BD"/>
    <w:rsid w:val="00B63C5A"/>
    <w:rsid w:val="00B63E45"/>
    <w:rsid w:val="00B66900"/>
    <w:rsid w:val="00B670E1"/>
    <w:rsid w:val="00B67E9F"/>
    <w:rsid w:val="00B70B46"/>
    <w:rsid w:val="00B71960"/>
    <w:rsid w:val="00B74012"/>
    <w:rsid w:val="00B7456F"/>
    <w:rsid w:val="00B75C7D"/>
    <w:rsid w:val="00B76156"/>
    <w:rsid w:val="00B76EC0"/>
    <w:rsid w:val="00B77428"/>
    <w:rsid w:val="00B77CEF"/>
    <w:rsid w:val="00B80A76"/>
    <w:rsid w:val="00B80A94"/>
    <w:rsid w:val="00B81AF2"/>
    <w:rsid w:val="00B85372"/>
    <w:rsid w:val="00B859CD"/>
    <w:rsid w:val="00B907BC"/>
    <w:rsid w:val="00B917B5"/>
    <w:rsid w:val="00B938CF"/>
    <w:rsid w:val="00B94328"/>
    <w:rsid w:val="00B9568D"/>
    <w:rsid w:val="00B970ED"/>
    <w:rsid w:val="00BA02A2"/>
    <w:rsid w:val="00BA0644"/>
    <w:rsid w:val="00BA1D8E"/>
    <w:rsid w:val="00BA1E35"/>
    <w:rsid w:val="00BA4EF2"/>
    <w:rsid w:val="00BA6807"/>
    <w:rsid w:val="00BA6B08"/>
    <w:rsid w:val="00BB2A7E"/>
    <w:rsid w:val="00BB46E8"/>
    <w:rsid w:val="00BC073C"/>
    <w:rsid w:val="00BC2122"/>
    <w:rsid w:val="00BC2CA2"/>
    <w:rsid w:val="00BC3FBE"/>
    <w:rsid w:val="00BC5B9E"/>
    <w:rsid w:val="00BC6319"/>
    <w:rsid w:val="00BD134E"/>
    <w:rsid w:val="00BD1A6F"/>
    <w:rsid w:val="00BD1DA6"/>
    <w:rsid w:val="00BD2464"/>
    <w:rsid w:val="00BD2B35"/>
    <w:rsid w:val="00BD57E3"/>
    <w:rsid w:val="00BE2ABE"/>
    <w:rsid w:val="00BE3B29"/>
    <w:rsid w:val="00BE5755"/>
    <w:rsid w:val="00BE592A"/>
    <w:rsid w:val="00BE59DE"/>
    <w:rsid w:val="00BE60B5"/>
    <w:rsid w:val="00BF007C"/>
    <w:rsid w:val="00BF12E7"/>
    <w:rsid w:val="00BF3C17"/>
    <w:rsid w:val="00BF4768"/>
    <w:rsid w:val="00BF4A06"/>
    <w:rsid w:val="00BF66F3"/>
    <w:rsid w:val="00C00269"/>
    <w:rsid w:val="00C02214"/>
    <w:rsid w:val="00C02ABC"/>
    <w:rsid w:val="00C02B6A"/>
    <w:rsid w:val="00C02F6A"/>
    <w:rsid w:val="00C05229"/>
    <w:rsid w:val="00C0771C"/>
    <w:rsid w:val="00C07D0F"/>
    <w:rsid w:val="00C10178"/>
    <w:rsid w:val="00C10F8B"/>
    <w:rsid w:val="00C12B1D"/>
    <w:rsid w:val="00C13699"/>
    <w:rsid w:val="00C147A4"/>
    <w:rsid w:val="00C14EA2"/>
    <w:rsid w:val="00C156CD"/>
    <w:rsid w:val="00C158A6"/>
    <w:rsid w:val="00C15B70"/>
    <w:rsid w:val="00C16B8B"/>
    <w:rsid w:val="00C2063A"/>
    <w:rsid w:val="00C21094"/>
    <w:rsid w:val="00C2625B"/>
    <w:rsid w:val="00C273A1"/>
    <w:rsid w:val="00C3153A"/>
    <w:rsid w:val="00C3196D"/>
    <w:rsid w:val="00C3264A"/>
    <w:rsid w:val="00C326F3"/>
    <w:rsid w:val="00C3398D"/>
    <w:rsid w:val="00C353D4"/>
    <w:rsid w:val="00C362C5"/>
    <w:rsid w:val="00C36E2E"/>
    <w:rsid w:val="00C40A9A"/>
    <w:rsid w:val="00C419A1"/>
    <w:rsid w:val="00C42237"/>
    <w:rsid w:val="00C42FD9"/>
    <w:rsid w:val="00C443A6"/>
    <w:rsid w:val="00C4631C"/>
    <w:rsid w:val="00C46D21"/>
    <w:rsid w:val="00C47CC6"/>
    <w:rsid w:val="00C50E68"/>
    <w:rsid w:val="00C50FC8"/>
    <w:rsid w:val="00C551ED"/>
    <w:rsid w:val="00C55EFE"/>
    <w:rsid w:val="00C61461"/>
    <w:rsid w:val="00C61DD7"/>
    <w:rsid w:val="00C6379B"/>
    <w:rsid w:val="00C6557C"/>
    <w:rsid w:val="00C65FD3"/>
    <w:rsid w:val="00C672FA"/>
    <w:rsid w:val="00C729D2"/>
    <w:rsid w:val="00C735A1"/>
    <w:rsid w:val="00C74701"/>
    <w:rsid w:val="00C761EC"/>
    <w:rsid w:val="00C807A4"/>
    <w:rsid w:val="00C810E4"/>
    <w:rsid w:val="00C815C7"/>
    <w:rsid w:val="00C83458"/>
    <w:rsid w:val="00C848E7"/>
    <w:rsid w:val="00C85D49"/>
    <w:rsid w:val="00C87968"/>
    <w:rsid w:val="00C87C36"/>
    <w:rsid w:val="00C90698"/>
    <w:rsid w:val="00C907A2"/>
    <w:rsid w:val="00C93CCB"/>
    <w:rsid w:val="00C973C8"/>
    <w:rsid w:val="00C97589"/>
    <w:rsid w:val="00C97C31"/>
    <w:rsid w:val="00CA27B0"/>
    <w:rsid w:val="00CA2CDB"/>
    <w:rsid w:val="00CA495C"/>
    <w:rsid w:val="00CA4F86"/>
    <w:rsid w:val="00CA5509"/>
    <w:rsid w:val="00CA682C"/>
    <w:rsid w:val="00CA741F"/>
    <w:rsid w:val="00CB04E7"/>
    <w:rsid w:val="00CB0BBE"/>
    <w:rsid w:val="00CB4BE4"/>
    <w:rsid w:val="00CC2FA0"/>
    <w:rsid w:val="00CC7434"/>
    <w:rsid w:val="00CC7BE2"/>
    <w:rsid w:val="00CD2158"/>
    <w:rsid w:val="00CD238C"/>
    <w:rsid w:val="00CD2661"/>
    <w:rsid w:val="00CD408D"/>
    <w:rsid w:val="00CD46F1"/>
    <w:rsid w:val="00CD4C27"/>
    <w:rsid w:val="00CD5517"/>
    <w:rsid w:val="00CD574E"/>
    <w:rsid w:val="00CD748D"/>
    <w:rsid w:val="00CD78F4"/>
    <w:rsid w:val="00CE049E"/>
    <w:rsid w:val="00CE1584"/>
    <w:rsid w:val="00CE1975"/>
    <w:rsid w:val="00CE4E1E"/>
    <w:rsid w:val="00CE6048"/>
    <w:rsid w:val="00CE64E5"/>
    <w:rsid w:val="00CF0784"/>
    <w:rsid w:val="00CF0B23"/>
    <w:rsid w:val="00CF1609"/>
    <w:rsid w:val="00CF481B"/>
    <w:rsid w:val="00CF4913"/>
    <w:rsid w:val="00CF69F3"/>
    <w:rsid w:val="00CF7362"/>
    <w:rsid w:val="00D10963"/>
    <w:rsid w:val="00D10D00"/>
    <w:rsid w:val="00D12A01"/>
    <w:rsid w:val="00D132CF"/>
    <w:rsid w:val="00D13588"/>
    <w:rsid w:val="00D17DE0"/>
    <w:rsid w:val="00D20E4D"/>
    <w:rsid w:val="00D2338C"/>
    <w:rsid w:val="00D25986"/>
    <w:rsid w:val="00D25D5E"/>
    <w:rsid w:val="00D27F26"/>
    <w:rsid w:val="00D30C2D"/>
    <w:rsid w:val="00D33B9C"/>
    <w:rsid w:val="00D33C72"/>
    <w:rsid w:val="00D34427"/>
    <w:rsid w:val="00D3581B"/>
    <w:rsid w:val="00D365CD"/>
    <w:rsid w:val="00D410F6"/>
    <w:rsid w:val="00D42795"/>
    <w:rsid w:val="00D42CF3"/>
    <w:rsid w:val="00D43713"/>
    <w:rsid w:val="00D451EB"/>
    <w:rsid w:val="00D53159"/>
    <w:rsid w:val="00D54497"/>
    <w:rsid w:val="00D54D98"/>
    <w:rsid w:val="00D554C7"/>
    <w:rsid w:val="00D565C7"/>
    <w:rsid w:val="00D61148"/>
    <w:rsid w:val="00D61B66"/>
    <w:rsid w:val="00D61D52"/>
    <w:rsid w:val="00D632A8"/>
    <w:rsid w:val="00D64544"/>
    <w:rsid w:val="00D651A3"/>
    <w:rsid w:val="00D65AED"/>
    <w:rsid w:val="00D66CF0"/>
    <w:rsid w:val="00D7110C"/>
    <w:rsid w:val="00D71CEB"/>
    <w:rsid w:val="00D71CF0"/>
    <w:rsid w:val="00D721AD"/>
    <w:rsid w:val="00D734CB"/>
    <w:rsid w:val="00D74A19"/>
    <w:rsid w:val="00D75A48"/>
    <w:rsid w:val="00D8032B"/>
    <w:rsid w:val="00D809DE"/>
    <w:rsid w:val="00D82CF2"/>
    <w:rsid w:val="00D85213"/>
    <w:rsid w:val="00D86BF6"/>
    <w:rsid w:val="00D8776A"/>
    <w:rsid w:val="00D9035C"/>
    <w:rsid w:val="00D9414A"/>
    <w:rsid w:val="00D95E75"/>
    <w:rsid w:val="00D97A11"/>
    <w:rsid w:val="00DA0913"/>
    <w:rsid w:val="00DA270A"/>
    <w:rsid w:val="00DA475D"/>
    <w:rsid w:val="00DA7FCA"/>
    <w:rsid w:val="00DB1A8B"/>
    <w:rsid w:val="00DB1ED7"/>
    <w:rsid w:val="00DB291E"/>
    <w:rsid w:val="00DB29D1"/>
    <w:rsid w:val="00DB37E8"/>
    <w:rsid w:val="00DB5043"/>
    <w:rsid w:val="00DB618B"/>
    <w:rsid w:val="00DB7877"/>
    <w:rsid w:val="00DC0245"/>
    <w:rsid w:val="00DC02A2"/>
    <w:rsid w:val="00DC0478"/>
    <w:rsid w:val="00DC1BE4"/>
    <w:rsid w:val="00DC2ABD"/>
    <w:rsid w:val="00DC33AB"/>
    <w:rsid w:val="00DC33DB"/>
    <w:rsid w:val="00DC3978"/>
    <w:rsid w:val="00DC4710"/>
    <w:rsid w:val="00DC566C"/>
    <w:rsid w:val="00DC6A3C"/>
    <w:rsid w:val="00DD23FE"/>
    <w:rsid w:val="00DD3F8C"/>
    <w:rsid w:val="00DD55FD"/>
    <w:rsid w:val="00DD57C8"/>
    <w:rsid w:val="00DD645B"/>
    <w:rsid w:val="00DD6A08"/>
    <w:rsid w:val="00DD6B6D"/>
    <w:rsid w:val="00DD6BF8"/>
    <w:rsid w:val="00DE018B"/>
    <w:rsid w:val="00DE3572"/>
    <w:rsid w:val="00DE429E"/>
    <w:rsid w:val="00DE4897"/>
    <w:rsid w:val="00DE5B4D"/>
    <w:rsid w:val="00DE6BF3"/>
    <w:rsid w:val="00DF28F1"/>
    <w:rsid w:val="00DF4312"/>
    <w:rsid w:val="00DF4397"/>
    <w:rsid w:val="00DF584A"/>
    <w:rsid w:val="00DF5CAC"/>
    <w:rsid w:val="00DF7DE3"/>
    <w:rsid w:val="00E01C9C"/>
    <w:rsid w:val="00E03D37"/>
    <w:rsid w:val="00E0651E"/>
    <w:rsid w:val="00E072AB"/>
    <w:rsid w:val="00E10836"/>
    <w:rsid w:val="00E126FA"/>
    <w:rsid w:val="00E12C11"/>
    <w:rsid w:val="00E1381D"/>
    <w:rsid w:val="00E143C3"/>
    <w:rsid w:val="00E1465F"/>
    <w:rsid w:val="00E201CB"/>
    <w:rsid w:val="00E20D28"/>
    <w:rsid w:val="00E211FB"/>
    <w:rsid w:val="00E238B3"/>
    <w:rsid w:val="00E2518A"/>
    <w:rsid w:val="00E25B16"/>
    <w:rsid w:val="00E2791A"/>
    <w:rsid w:val="00E3001B"/>
    <w:rsid w:val="00E30902"/>
    <w:rsid w:val="00E34666"/>
    <w:rsid w:val="00E34B80"/>
    <w:rsid w:val="00E35B93"/>
    <w:rsid w:val="00E36034"/>
    <w:rsid w:val="00E42447"/>
    <w:rsid w:val="00E43CF0"/>
    <w:rsid w:val="00E454C2"/>
    <w:rsid w:val="00E51008"/>
    <w:rsid w:val="00E5104D"/>
    <w:rsid w:val="00E51C83"/>
    <w:rsid w:val="00E5275E"/>
    <w:rsid w:val="00E619DC"/>
    <w:rsid w:val="00E62C07"/>
    <w:rsid w:val="00E62E4F"/>
    <w:rsid w:val="00E6471B"/>
    <w:rsid w:val="00E70C75"/>
    <w:rsid w:val="00E71530"/>
    <w:rsid w:val="00E728C5"/>
    <w:rsid w:val="00E738E3"/>
    <w:rsid w:val="00E75A53"/>
    <w:rsid w:val="00E75BEA"/>
    <w:rsid w:val="00E76B6D"/>
    <w:rsid w:val="00E81125"/>
    <w:rsid w:val="00E81326"/>
    <w:rsid w:val="00E81852"/>
    <w:rsid w:val="00E81BEA"/>
    <w:rsid w:val="00E81C11"/>
    <w:rsid w:val="00E82AD0"/>
    <w:rsid w:val="00E82D83"/>
    <w:rsid w:val="00E83585"/>
    <w:rsid w:val="00E8488D"/>
    <w:rsid w:val="00E85A1E"/>
    <w:rsid w:val="00E86774"/>
    <w:rsid w:val="00E879F6"/>
    <w:rsid w:val="00E919DA"/>
    <w:rsid w:val="00E93B56"/>
    <w:rsid w:val="00E93E6A"/>
    <w:rsid w:val="00E94762"/>
    <w:rsid w:val="00E9688A"/>
    <w:rsid w:val="00E969F5"/>
    <w:rsid w:val="00EA0943"/>
    <w:rsid w:val="00EA160A"/>
    <w:rsid w:val="00EA1BCA"/>
    <w:rsid w:val="00EA2496"/>
    <w:rsid w:val="00EA24EB"/>
    <w:rsid w:val="00EA583C"/>
    <w:rsid w:val="00EA5D6F"/>
    <w:rsid w:val="00EB3A36"/>
    <w:rsid w:val="00EB5A50"/>
    <w:rsid w:val="00EB5A64"/>
    <w:rsid w:val="00EB5D23"/>
    <w:rsid w:val="00EB5DCC"/>
    <w:rsid w:val="00EB5ECE"/>
    <w:rsid w:val="00EC042F"/>
    <w:rsid w:val="00EC097F"/>
    <w:rsid w:val="00EC22E6"/>
    <w:rsid w:val="00EC449A"/>
    <w:rsid w:val="00EC53E3"/>
    <w:rsid w:val="00EC5AA3"/>
    <w:rsid w:val="00EC5B6F"/>
    <w:rsid w:val="00EC6C28"/>
    <w:rsid w:val="00ED00D4"/>
    <w:rsid w:val="00ED04EB"/>
    <w:rsid w:val="00ED0BCC"/>
    <w:rsid w:val="00ED180F"/>
    <w:rsid w:val="00ED5F57"/>
    <w:rsid w:val="00ED6B70"/>
    <w:rsid w:val="00EE1059"/>
    <w:rsid w:val="00EE24CB"/>
    <w:rsid w:val="00EE3225"/>
    <w:rsid w:val="00EE32B3"/>
    <w:rsid w:val="00EE4439"/>
    <w:rsid w:val="00EE4613"/>
    <w:rsid w:val="00EE70C0"/>
    <w:rsid w:val="00EF0066"/>
    <w:rsid w:val="00EF074A"/>
    <w:rsid w:val="00EF5BE0"/>
    <w:rsid w:val="00F0066B"/>
    <w:rsid w:val="00F01E19"/>
    <w:rsid w:val="00F0413B"/>
    <w:rsid w:val="00F0741D"/>
    <w:rsid w:val="00F07D3E"/>
    <w:rsid w:val="00F102F6"/>
    <w:rsid w:val="00F1150D"/>
    <w:rsid w:val="00F12B4F"/>
    <w:rsid w:val="00F13064"/>
    <w:rsid w:val="00F14869"/>
    <w:rsid w:val="00F14A9D"/>
    <w:rsid w:val="00F15DA4"/>
    <w:rsid w:val="00F1650B"/>
    <w:rsid w:val="00F20101"/>
    <w:rsid w:val="00F204E4"/>
    <w:rsid w:val="00F21FEC"/>
    <w:rsid w:val="00F22485"/>
    <w:rsid w:val="00F2416B"/>
    <w:rsid w:val="00F279FF"/>
    <w:rsid w:val="00F30E43"/>
    <w:rsid w:val="00F3120C"/>
    <w:rsid w:val="00F31A53"/>
    <w:rsid w:val="00F31B06"/>
    <w:rsid w:val="00F31DA6"/>
    <w:rsid w:val="00F31EB5"/>
    <w:rsid w:val="00F33477"/>
    <w:rsid w:val="00F34FD6"/>
    <w:rsid w:val="00F3559E"/>
    <w:rsid w:val="00F3604C"/>
    <w:rsid w:val="00F40662"/>
    <w:rsid w:val="00F473F0"/>
    <w:rsid w:val="00F47E5C"/>
    <w:rsid w:val="00F5038B"/>
    <w:rsid w:val="00F50A84"/>
    <w:rsid w:val="00F50CDD"/>
    <w:rsid w:val="00F517CA"/>
    <w:rsid w:val="00F53018"/>
    <w:rsid w:val="00F53223"/>
    <w:rsid w:val="00F55A96"/>
    <w:rsid w:val="00F57220"/>
    <w:rsid w:val="00F61330"/>
    <w:rsid w:val="00F62A67"/>
    <w:rsid w:val="00F62FDD"/>
    <w:rsid w:val="00F646B0"/>
    <w:rsid w:val="00F646C8"/>
    <w:rsid w:val="00F66F13"/>
    <w:rsid w:val="00F72C05"/>
    <w:rsid w:val="00F74451"/>
    <w:rsid w:val="00F75F01"/>
    <w:rsid w:val="00F77829"/>
    <w:rsid w:val="00F77DB6"/>
    <w:rsid w:val="00F77DBA"/>
    <w:rsid w:val="00F827D1"/>
    <w:rsid w:val="00F82B8D"/>
    <w:rsid w:val="00F82E22"/>
    <w:rsid w:val="00F85211"/>
    <w:rsid w:val="00F9043E"/>
    <w:rsid w:val="00F93529"/>
    <w:rsid w:val="00F95AF4"/>
    <w:rsid w:val="00F95E22"/>
    <w:rsid w:val="00FA29C5"/>
    <w:rsid w:val="00FA35AF"/>
    <w:rsid w:val="00FA5C3E"/>
    <w:rsid w:val="00FA5EC9"/>
    <w:rsid w:val="00FA5F69"/>
    <w:rsid w:val="00FA7723"/>
    <w:rsid w:val="00FA796F"/>
    <w:rsid w:val="00FA7D89"/>
    <w:rsid w:val="00FB111D"/>
    <w:rsid w:val="00FB589E"/>
    <w:rsid w:val="00FB603F"/>
    <w:rsid w:val="00FC187A"/>
    <w:rsid w:val="00FC2D44"/>
    <w:rsid w:val="00FC5644"/>
    <w:rsid w:val="00FD09E8"/>
    <w:rsid w:val="00FD201E"/>
    <w:rsid w:val="00FD31A6"/>
    <w:rsid w:val="00FD79B7"/>
    <w:rsid w:val="00FE0449"/>
    <w:rsid w:val="00FE0514"/>
    <w:rsid w:val="00FE088A"/>
    <w:rsid w:val="00FE1103"/>
    <w:rsid w:val="00FE23BD"/>
    <w:rsid w:val="00FE5E33"/>
    <w:rsid w:val="00FE7DEF"/>
    <w:rsid w:val="00FE7FC4"/>
    <w:rsid w:val="00FF3D3D"/>
    <w:rsid w:val="00FF4008"/>
    <w:rsid w:val="00FF59B6"/>
    <w:rsid w:val="00FF59BF"/>
    <w:rsid w:val="00FF6419"/>
    <w:rsid w:val="00FF66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8DA9F3"/>
  <w15:chartTrackingRefBased/>
  <w15:docId w15:val="{BC5B1AC1-F8DC-49CF-852E-00290A94FD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2">
    <w:name w:val="heading 2"/>
    <w:basedOn w:val="Normal"/>
    <w:link w:val="Heading2Char"/>
    <w:uiPriority w:val="9"/>
    <w:qFormat/>
    <w:rsid w:val="008D2501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A6DEF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85372"/>
    <w:pPr>
      <w:ind w:left="720"/>
      <w:contextualSpacing/>
    </w:pPr>
  </w:style>
  <w:style w:type="paragraph" w:customStyle="1" w:styleId="Default">
    <w:name w:val="Default"/>
    <w:rsid w:val="00B85372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5F114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F114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F114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F114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F114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F114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114C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542D8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F55A96"/>
    <w:rPr>
      <w:color w:val="0000FF"/>
      <w:u w:val="single"/>
    </w:rPr>
  </w:style>
  <w:style w:type="character" w:customStyle="1" w:styleId="text-serif">
    <w:name w:val="text-serif"/>
    <w:basedOn w:val="DefaultParagraphFont"/>
    <w:rsid w:val="00F55A96"/>
  </w:style>
  <w:style w:type="paragraph" w:styleId="NormalWeb">
    <w:name w:val="Normal (Web)"/>
    <w:basedOn w:val="Normal"/>
    <w:uiPriority w:val="99"/>
    <w:unhideWhenUsed/>
    <w:rsid w:val="00B21C6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B21C64"/>
    <w:rPr>
      <w:b/>
      <w:bCs/>
    </w:rPr>
  </w:style>
  <w:style w:type="character" w:customStyle="1" w:styleId="error">
    <w:name w:val="error"/>
    <w:basedOn w:val="DefaultParagraphFont"/>
    <w:rsid w:val="00B21C64"/>
  </w:style>
  <w:style w:type="character" w:styleId="LineNumber">
    <w:name w:val="line number"/>
    <w:basedOn w:val="DefaultParagraphFont"/>
    <w:uiPriority w:val="99"/>
    <w:semiHidden/>
    <w:unhideWhenUsed/>
    <w:rsid w:val="003C591A"/>
  </w:style>
  <w:style w:type="character" w:customStyle="1" w:styleId="Heading2Char">
    <w:name w:val="Heading 2 Char"/>
    <w:basedOn w:val="DefaultParagraphFont"/>
    <w:link w:val="Heading2"/>
    <w:uiPriority w:val="9"/>
    <w:rsid w:val="008D2501"/>
    <w:rPr>
      <w:rFonts w:ascii="Times New Roman" w:eastAsia="Times New Roman" w:hAnsi="Times New Roman" w:cs="Times New Roman"/>
      <w:b/>
      <w:bCs/>
      <w:sz w:val="36"/>
      <w:szCs w:val="36"/>
    </w:rPr>
  </w:style>
  <w:style w:type="character" w:styleId="Emphasis">
    <w:name w:val="Emphasis"/>
    <w:basedOn w:val="DefaultParagraphFont"/>
    <w:uiPriority w:val="20"/>
    <w:qFormat/>
    <w:rsid w:val="004866D0"/>
    <w:rPr>
      <w:i/>
      <w:iCs/>
    </w:rPr>
  </w:style>
  <w:style w:type="character" w:styleId="PlaceholderText">
    <w:name w:val="Placeholder Text"/>
    <w:basedOn w:val="DefaultParagraphFont"/>
    <w:uiPriority w:val="99"/>
    <w:semiHidden/>
    <w:rsid w:val="0045130D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C9758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97589"/>
  </w:style>
  <w:style w:type="paragraph" w:styleId="Footer">
    <w:name w:val="footer"/>
    <w:basedOn w:val="Normal"/>
    <w:link w:val="FooterChar"/>
    <w:uiPriority w:val="99"/>
    <w:unhideWhenUsed/>
    <w:rsid w:val="00C9758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97589"/>
  </w:style>
  <w:style w:type="character" w:customStyle="1" w:styleId="Heading3Char">
    <w:name w:val="Heading 3 Char"/>
    <w:basedOn w:val="DefaultParagraphFont"/>
    <w:link w:val="Heading3"/>
    <w:uiPriority w:val="9"/>
    <w:semiHidden/>
    <w:rsid w:val="000A6DEF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Revision">
    <w:name w:val="Revision"/>
    <w:hidden/>
    <w:uiPriority w:val="99"/>
    <w:semiHidden/>
    <w:rsid w:val="004245C5"/>
    <w:pPr>
      <w:spacing w:after="0" w:line="240" w:lineRule="auto"/>
    </w:pPr>
  </w:style>
  <w:style w:type="paragraph" w:styleId="Bibliography">
    <w:name w:val="Bibliography"/>
    <w:basedOn w:val="Normal"/>
    <w:next w:val="Normal"/>
    <w:uiPriority w:val="37"/>
    <w:unhideWhenUsed/>
    <w:rsid w:val="00FE1103"/>
    <w:pPr>
      <w:tabs>
        <w:tab w:val="left" w:pos="384"/>
      </w:tabs>
      <w:spacing w:after="240" w:line="240" w:lineRule="auto"/>
      <w:ind w:left="384" w:hanging="38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4255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88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720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951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878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754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9917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0459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483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127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827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525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597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845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309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676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314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017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4360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7079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3754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5268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7498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809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273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313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113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246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9225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6274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790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152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521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289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642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7897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80554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4810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20" Type="http://schemas.microsoft.com/office/2016/09/relationships/commentsIds" Target="commentsIds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D220751BB396D4680DEBABC20F98B5D" ma:contentTypeVersion="13" ma:contentTypeDescription="Create a new document." ma:contentTypeScope="" ma:versionID="85e4d60da0792c09fe6300236fa49e4c">
  <xsd:schema xmlns:xsd="http://www.w3.org/2001/XMLSchema" xmlns:xs="http://www.w3.org/2001/XMLSchema" xmlns:p="http://schemas.microsoft.com/office/2006/metadata/properties" xmlns:ns3="38080814-037f-488b-bf1c-c8ba879e9f29" xmlns:ns4="c6ccec15-a7c4-4a20-a2c4-fbecacdef567" targetNamespace="http://schemas.microsoft.com/office/2006/metadata/properties" ma:root="true" ma:fieldsID="58d1c544884a9034741f96d2bfc96f21" ns3:_="" ns4:_="">
    <xsd:import namespace="38080814-037f-488b-bf1c-c8ba879e9f29"/>
    <xsd:import namespace="c6ccec15-a7c4-4a20-a2c4-fbecacdef567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DateTaken" minOccurs="0"/>
                <xsd:element ref="ns4:MediaServiceLocation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8080814-037f-488b-bf1c-c8ba879e9f29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6ccec15-a7c4-4a20-a2c4-fbecacdef56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74056EF-3927-4945-BAE7-24A9BEA6B87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CB194B07-11DA-4AF0-B96E-A9533BBF338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8080814-037f-488b-bf1c-c8ba879e9f29"/>
    <ds:schemaRef ds:uri="c6ccec15-a7c4-4a20-a2c4-fbecacdef56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22C2D5D-9F18-4AF6-8011-18CE426009EB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EB881583-D99E-4318-B318-3FD196FDAED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38</Words>
  <Characters>2501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aint Louis Zoo</Company>
  <LinksUpToDate>false</LinksUpToDate>
  <CharactersWithSpaces>29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s Brenn-White</dc:creator>
  <cp:keywords/>
  <dc:description/>
  <cp:lastModifiedBy>Maris Brenn-White</cp:lastModifiedBy>
  <cp:revision>4</cp:revision>
  <dcterms:created xsi:type="dcterms:W3CDTF">2021-12-02T02:05:00Z</dcterms:created>
  <dcterms:modified xsi:type="dcterms:W3CDTF">2022-02-28T04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D220751BB396D4680DEBABC20F98B5D</vt:lpwstr>
  </property>
  <property fmtid="{D5CDD505-2E9C-101B-9397-08002B2CF9AE}" pid="3" name="ZOTERO_PREF_1">
    <vt:lpwstr>&lt;data data-version="3" zotero-version="5.0.96"&gt;&lt;session id="MuCNgHO4"/&gt;&lt;style id="http://www.zotero.org/styles/vancouver" locale="en-US" hasBibliography="1" bibliographyStyleHasBeenSet="1"/&gt;&lt;prefs&gt;&lt;pref name="fieldType" value="Field"/&gt;&lt;pref name="automati</vt:lpwstr>
  </property>
  <property fmtid="{D5CDD505-2E9C-101B-9397-08002B2CF9AE}" pid="4" name="ZOTERO_PREF_2">
    <vt:lpwstr>cJournalAbbreviations" value="true"/&gt;&lt;/prefs&gt;&lt;/data&gt;</vt:lpwstr>
  </property>
</Properties>
</file>